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D79627" w14:textId="5525EA2D" w:rsidR="00A02337" w:rsidRPr="0097685E" w:rsidRDefault="007450EB" w:rsidP="0097685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Toc60997363"/>
      <w:r w:rsidRPr="008F5F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B3314D"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IAL</w:t>
      </w:r>
      <w:r w:rsidR="004973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- COVER 2 study</w:t>
      </w:r>
    </w:p>
    <w:p w14:paraId="7279E858" w14:textId="7AA83613" w:rsidR="00604BC9" w:rsidRPr="00AF3023" w:rsidRDefault="00604BC9" w:rsidP="00AF302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F7606F" w14:textId="39A53EE1" w:rsidR="00B3314D" w:rsidRPr="0097685E" w:rsidRDefault="00654B72" w:rsidP="0097685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3314D">
        <w:rPr>
          <w:rFonts w:ascii="Times New Roman" w:hAnsi="Times New Roman" w:cs="Times New Roman"/>
          <w:b/>
          <w:bCs/>
          <w:sz w:val="28"/>
          <w:szCs w:val="28"/>
          <w:lang w:val="en-GB"/>
        </w:rPr>
        <w:t>Summary of proposed recommendations</w:t>
      </w:r>
      <w:bookmarkEnd w:id="0"/>
      <w:r w:rsidR="00B3314D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for treatment</w:t>
      </w:r>
      <w:bookmarkStart w:id="1" w:name="_GoBack"/>
      <w:bookmarkEnd w:id="1"/>
    </w:p>
    <w:p w14:paraId="1C07C9CF" w14:textId="1F5C1752" w:rsidR="00654B72" w:rsidRPr="00B3314D" w:rsidRDefault="00B3314D" w:rsidP="0097685E">
      <w:pPr>
        <w:pStyle w:val="Titolo2"/>
        <w:ind w:left="576" w:hanging="576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of COVID-19 patients at home</w:t>
      </w:r>
    </w:p>
    <w:p w14:paraId="71D5CDA2" w14:textId="77777777" w:rsidR="00654B72" w:rsidRPr="008F5F3A" w:rsidRDefault="00654B72" w:rsidP="00654B7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3EABF9" w14:textId="77777777" w:rsidR="00654B72" w:rsidRPr="008F5F3A" w:rsidRDefault="00654B72" w:rsidP="00654B72">
      <w:pPr>
        <w:jc w:val="both"/>
        <w:rPr>
          <w:rFonts w:ascii="Times New Roman" w:eastAsia="Times New Roman" w:hAnsi="Times New Roman" w:cs="Times New Roman"/>
          <w:bCs/>
          <w:iCs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bCs/>
          <w:iCs/>
          <w:sz w:val="24"/>
          <w:szCs w:val="24"/>
          <w:lang w:val="en-GB"/>
        </w:rPr>
        <w:t>Recommended treatments should start immediately when COVID-19 early symptoms appear without waiting results of a nasopharyngeal swab, if any. The recommended drugs can be used unless contraindicated according to the summary of product characteristics.</w:t>
      </w:r>
    </w:p>
    <w:p w14:paraId="29584D7E" w14:textId="77777777" w:rsidR="00654B72" w:rsidRPr="00CB1297" w:rsidRDefault="00654B72" w:rsidP="00654B72">
      <w:pPr>
        <w:pStyle w:val="Paragrafoelenco"/>
        <w:numPr>
          <w:ilvl w:val="0"/>
          <w:numId w:val="11"/>
        </w:numPr>
        <w:suppressAutoHyphens w:val="0"/>
        <w:autoSpaceDN/>
        <w:spacing w:after="0" w:line="360" w:lineRule="auto"/>
        <w:ind w:left="284" w:hanging="142"/>
        <w:contextualSpacing/>
        <w:jc w:val="both"/>
        <w:textAlignment w:val="auto"/>
        <w:rPr>
          <w:rFonts w:ascii="Times New Roman" w:eastAsia="Times New Roman" w:hAnsi="Times New Roman" w:cs="Times New Roman"/>
          <w:sz w:val="24"/>
          <w:szCs w:val="24"/>
          <w:u w:val="single"/>
          <w:lang w:val="it-IT"/>
        </w:rPr>
      </w:pPr>
      <w:r w:rsidRPr="00CB1297">
        <w:rPr>
          <w:rFonts w:ascii="Times New Roman" w:eastAsia="Times New Roman" w:hAnsi="Times New Roman" w:cs="Times New Roman"/>
          <w:sz w:val="24"/>
          <w:szCs w:val="24"/>
          <w:u w:val="single"/>
          <w:lang w:val="it-IT"/>
        </w:rPr>
        <w:t>Non-steroidal anti-inflammatory drugs (NSAIDs)</w:t>
      </w:r>
    </w:p>
    <w:p w14:paraId="3BA1B30A" w14:textId="77777777" w:rsidR="00654B72" w:rsidRPr="008F5F3A" w:rsidRDefault="00654B72" w:rsidP="00654B72">
      <w:pPr>
        <w:ind w:left="567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bCs/>
          <w:i/>
          <w:sz w:val="24"/>
          <w:szCs w:val="24"/>
          <w:u w:val="single"/>
          <w:lang w:val="en-GB"/>
        </w:rPr>
        <w:t>Relatively selective COX-2 inhibitors</w:t>
      </w:r>
      <w:r w:rsidRPr="008F5F3A">
        <w:rPr>
          <w:rFonts w:ascii="Times New Roman" w:eastAsia="Times New Roman" w:hAnsi="Times New Roman" w:cs="Times New Roman"/>
          <w:bCs/>
          <w:i/>
          <w:sz w:val="24"/>
          <w:szCs w:val="24"/>
          <w:u w:val="single"/>
          <w:vertAlign w:val="superscript"/>
          <w:lang w:val="en-GB"/>
        </w:rPr>
        <w:t xml:space="preserve"> </w:t>
      </w:r>
      <w:r w:rsidRPr="008F5F3A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§</w:t>
      </w:r>
      <w:r w:rsidRPr="008F5F3A">
        <w:rPr>
          <w:rFonts w:ascii="Times New Roman" w:eastAsia="Times New Roman" w:hAnsi="Times New Roman" w:cs="Times New Roman"/>
          <w:sz w:val="24"/>
          <w:szCs w:val="24"/>
          <w:u w:val="single"/>
          <w:vertAlign w:val="superscript"/>
          <w:lang w:val="en-GB"/>
        </w:rPr>
        <w:t>#</w:t>
      </w:r>
      <w:r w:rsidRPr="008F5F3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(</w:t>
      </w:r>
      <w:r w:rsidRPr="008F5F3A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>for myalgias and/or arthralgias or other painful symptoms</w:t>
      </w:r>
      <w:r w:rsidRPr="008F5F3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)</w:t>
      </w:r>
    </w:p>
    <w:p w14:paraId="455E5F6C" w14:textId="77777777" w:rsidR="00654B72" w:rsidRPr="008F5F3A" w:rsidRDefault="00654B72" w:rsidP="00654B72">
      <w:pPr>
        <w:ind w:left="567"/>
        <w:jc w:val="both"/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  <w:lang w:val="en-GB"/>
        </w:rPr>
        <w:t>§</w:t>
      </w:r>
      <w:r w:rsidRPr="008F5F3A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 xml:space="preserve"> based on the ratio of concentrations of the various NSAIDs required to inhibit the activity of COX-1 and COX-2 by 50 percent (IC</w:t>
      </w:r>
      <w:r w:rsidRPr="008F5F3A">
        <w:rPr>
          <w:rFonts w:ascii="Times New Roman" w:eastAsia="Times New Roman" w:hAnsi="Times New Roman" w:cs="Times New Roman"/>
          <w:bCs/>
          <w:i/>
          <w:sz w:val="24"/>
          <w:szCs w:val="24"/>
          <w:vertAlign w:val="subscript"/>
          <w:lang w:val="en-GB"/>
        </w:rPr>
        <w:t>50</w:t>
      </w:r>
      <w:r w:rsidRPr="008F5F3A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>) in assays of whole blood</w:t>
      </w:r>
    </w:p>
    <w:p w14:paraId="507F9570" w14:textId="77777777" w:rsidR="00654B72" w:rsidRPr="008F5F3A" w:rsidRDefault="00654B72" w:rsidP="00654B72">
      <w:pPr>
        <w:ind w:left="567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/>
        </w:rPr>
        <w:t>#</w:t>
      </w:r>
      <w:r w:rsidRPr="008F5F3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unless contraindicated</w:t>
      </w:r>
    </w:p>
    <w:p w14:paraId="4994D668" w14:textId="77777777" w:rsidR="00654B72" w:rsidRPr="008F5F3A" w:rsidRDefault="00654B72" w:rsidP="00654B72">
      <w:pPr>
        <w:ind w:left="567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imesulide *</w:t>
      </w:r>
    </w:p>
    <w:p w14:paraId="6DF2431F" w14:textId="77777777" w:rsidR="00654B72" w:rsidRPr="008F5F3A" w:rsidRDefault="00654B72" w:rsidP="00654B72">
      <w:pPr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>100 mg b.i.d p.o, after a meal, for a maximum of 12 days.</w:t>
      </w:r>
    </w:p>
    <w:p w14:paraId="0205F952" w14:textId="77777777" w:rsidR="00654B72" w:rsidRPr="008F5F3A" w:rsidRDefault="00654B72" w:rsidP="00654B72">
      <w:pPr>
        <w:tabs>
          <w:tab w:val="left" w:pos="567"/>
        </w:tabs>
        <w:ind w:left="567"/>
        <w:jc w:val="both"/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>Or</w:t>
      </w:r>
    </w:p>
    <w:p w14:paraId="3A3A7869" w14:textId="77777777" w:rsidR="00654B72" w:rsidRPr="008F5F3A" w:rsidRDefault="00654B72" w:rsidP="00654B72">
      <w:pPr>
        <w:tabs>
          <w:tab w:val="left" w:pos="567"/>
        </w:tabs>
        <w:ind w:left="567"/>
        <w:jc w:val="both"/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>Celecoxib *</w:t>
      </w:r>
    </w:p>
    <w:p w14:paraId="702A21C5" w14:textId="77777777" w:rsidR="00654B72" w:rsidRPr="008F5F3A" w:rsidRDefault="00654B72" w:rsidP="00654B72">
      <w:pPr>
        <w:tabs>
          <w:tab w:val="left" w:pos="567"/>
        </w:tabs>
        <w:ind w:left="567"/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bCs/>
          <w:iCs/>
          <w:sz w:val="24"/>
          <w:szCs w:val="24"/>
          <w:lang w:val="en-GB"/>
        </w:rPr>
        <w:t>Initial oral dose of 400 mg, followed by a second dose of 200 mg on the first day of therapy. In the following days, up to a maximum of 400 mg (200 mg twice a day) should be given as needed for a maximum of 12 days</w:t>
      </w:r>
    </w:p>
    <w:p w14:paraId="1B5E7A4E" w14:textId="77777777" w:rsidR="00654B72" w:rsidRPr="008F5F3A" w:rsidRDefault="00654B72" w:rsidP="00654B72">
      <w:pPr>
        <w:tabs>
          <w:tab w:val="left" w:pos="567"/>
        </w:tabs>
        <w:ind w:left="567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* Should the patient have fever (≥ 37.3 °C) or develop laboratory signs of hepatotoxicity associated with nimesulide </w:t>
      </w:r>
      <w:r w:rsidRPr="008F5F3A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>or there are contraindications to celecoxib, these drugs</w:t>
      </w:r>
      <w:r w:rsidRPr="008F5F3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Pr="008F5F3A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>should be substituted with aspirin</w:t>
      </w:r>
      <w:r w:rsidRPr="008F5F3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Pr="008F5F3A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>(a COX-1 and COX-2 inhibitor)</w:t>
      </w:r>
      <w:r w:rsidRPr="008F5F3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(500 mg twice a day p.o. - after a meal). These treatments should be associated with a proton pump inhibitor (e.g. lansoprazole - 30 mg/day; or omeprazole - 20 mg/day; or pantoprazole - 20 mg/day).</w:t>
      </w:r>
    </w:p>
    <w:p w14:paraId="1286C001" w14:textId="77777777" w:rsidR="00654B72" w:rsidRPr="008F5F3A" w:rsidRDefault="00654B72" w:rsidP="00654B72">
      <w:pPr>
        <w:tabs>
          <w:tab w:val="left" w:pos="567"/>
        </w:tabs>
        <w:ind w:left="567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14:paraId="5680ACA5" w14:textId="77777777" w:rsidR="00654B72" w:rsidRPr="008F5F3A" w:rsidRDefault="00654B72" w:rsidP="00654B72">
      <w:pPr>
        <w:ind w:left="567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fter approximately 3 days from the onset of symptoms (or more days are elapsed and the physician sees the patient for the first time), a series of hematochemical tests should be performed (blood cell count, D-dimer, CRP, creatinine, fasting blood glucose, ALT). Should inflammatory indexes (CRP, neutrophil count), ALT, and D-dimer be in the normal range, nimesulide</w:t>
      </w:r>
      <w:r w:rsidRPr="008F5F3A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/</w:t>
      </w:r>
      <w:r w:rsidRPr="008F5F3A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>celecoxib</w:t>
      </w:r>
      <w:r w:rsidRPr="008F5F3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(or aspirin) treatment will continue.</w:t>
      </w:r>
    </w:p>
    <w:p w14:paraId="4BD3E43D" w14:textId="589D1824" w:rsidR="007450EB" w:rsidRDefault="007450EB" w:rsidP="00357A89">
      <w:pPr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14:paraId="1DB3F2F3" w14:textId="77777777" w:rsidR="00D224C4" w:rsidRPr="008F5F3A" w:rsidRDefault="00D224C4" w:rsidP="00357A89">
      <w:pPr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14:paraId="1AE7D7B2" w14:textId="77777777" w:rsidR="00654B72" w:rsidRPr="008F5F3A" w:rsidRDefault="00654B72" w:rsidP="00654B72">
      <w:pPr>
        <w:pStyle w:val="Paragrafoelenco"/>
        <w:numPr>
          <w:ilvl w:val="0"/>
          <w:numId w:val="11"/>
        </w:numPr>
        <w:suppressAutoHyphens w:val="0"/>
        <w:autoSpaceDN/>
        <w:spacing w:after="0" w:line="360" w:lineRule="auto"/>
        <w:ind w:left="284" w:hanging="142"/>
        <w:contextualSpacing/>
        <w:jc w:val="both"/>
        <w:textAlignment w:val="auto"/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</w:pPr>
      <w:r w:rsidRPr="008F5F3A"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  <w:t>Corticosteroids*</w:t>
      </w:r>
    </w:p>
    <w:p w14:paraId="4B4A91D8" w14:textId="77777777" w:rsidR="00654B72" w:rsidRPr="008F5F3A" w:rsidRDefault="00654B72" w:rsidP="00654B72">
      <w:pPr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  <w:t xml:space="preserve">Dexamethasone </w:t>
      </w: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 w:rsidRPr="008F5F3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for persistent fever or musculoskeletal pain or when few days later hematochemical tests were repeated and even mild increase of inflammatory indexes - CRP, neutrophil count - are documented, or cough and oxygen saturation (SpO</w:t>
      </w:r>
      <w:r w:rsidRPr="008F5F3A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/>
        </w:rPr>
        <w:t>2</w:t>
      </w:r>
      <w:r w:rsidRPr="008F5F3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) &lt;94-92% occur) </w:t>
      </w:r>
    </w:p>
    <w:p w14:paraId="06C9DE91" w14:textId="77777777" w:rsidR="00654B72" w:rsidRPr="008F5F3A" w:rsidRDefault="00654B72" w:rsidP="00654B72">
      <w:pPr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>8 mg p.o for 3 days, then tapered to 4 mg for a further 3 days, and then to 2 mg for 3 days. That makes 42 mg dexamethasone total over 9 days.</w:t>
      </w:r>
    </w:p>
    <w:p w14:paraId="096C2504" w14:textId="77777777" w:rsidR="00654B72" w:rsidRPr="008F5F3A" w:rsidRDefault="00654B72" w:rsidP="00654B72">
      <w:pPr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  <w:r w:rsidRPr="008F5F3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Duration of corticosteroid treatment also depends on the clinical evolution of the disease</w:t>
      </w:r>
    </w:p>
    <w:p w14:paraId="14D4B0BF" w14:textId="77777777" w:rsidR="00654B72" w:rsidRPr="008F5F3A" w:rsidRDefault="00654B72" w:rsidP="00654B72">
      <w:pPr>
        <w:pStyle w:val="Paragrafoelenco"/>
        <w:numPr>
          <w:ilvl w:val="0"/>
          <w:numId w:val="11"/>
        </w:numPr>
        <w:suppressAutoHyphens w:val="0"/>
        <w:autoSpaceDN/>
        <w:spacing w:after="0" w:line="360" w:lineRule="auto"/>
        <w:ind w:left="284" w:hanging="142"/>
        <w:contextualSpacing/>
        <w:jc w:val="both"/>
        <w:textAlignment w:val="auto"/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</w:pPr>
      <w:r w:rsidRPr="008F5F3A"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  <w:t>Anticoagulants</w:t>
      </w:r>
    </w:p>
    <w:p w14:paraId="3E8D3BE5" w14:textId="77777777" w:rsidR="00654B72" w:rsidRPr="008F5F3A" w:rsidRDefault="00654B72" w:rsidP="00654B72">
      <w:pPr>
        <w:tabs>
          <w:tab w:val="left" w:pos="567"/>
        </w:tabs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</w:pP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8F5F3A">
        <w:rPr>
          <w:rFonts w:ascii="Times New Roman" w:eastAsia="Times New Roman" w:hAnsi="Times New Roman" w:cs="Times New Roman"/>
          <w:i/>
          <w:iCs/>
          <w:sz w:val="24"/>
          <w:szCs w:val="24"/>
          <w:u w:val="single"/>
          <w:lang w:val="en-GB"/>
        </w:rPr>
        <w:t>Low-molecular weight (LMW) heparin</w:t>
      </w: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 </w:t>
      </w:r>
      <w:r w:rsidRPr="008F5F3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(when the hematochemical tests show even a mild increase of D-dimer or for thromboembolism prophylaxis for bedridden patients)</w:t>
      </w:r>
    </w:p>
    <w:p w14:paraId="4B3F95FC" w14:textId="77777777" w:rsidR="00654B72" w:rsidRPr="008F5F3A" w:rsidRDefault="00654B72" w:rsidP="00654B72">
      <w:pPr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>Enoxaparin, at the prophylactic daily dose of 4000 U.I subcutaneously - i.e. 40 mg enoxaparin. Treatment recommended for at least 7-14 days, independently of the patient recovering mobility.</w:t>
      </w:r>
    </w:p>
    <w:p w14:paraId="6169BD8F" w14:textId="77777777" w:rsidR="00654B72" w:rsidRPr="008F5F3A" w:rsidRDefault="00654B72" w:rsidP="00654B72">
      <w:pPr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  <w:r w:rsidRPr="008F5F3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unless contraindicated (e.g., ongoing bleeding or platelet count &lt;25 x 10</w:t>
      </w:r>
      <w:r w:rsidRPr="008F5F3A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/>
        </w:rPr>
        <w:t>9</w:t>
      </w:r>
      <w:r w:rsidRPr="008F5F3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/L)</w:t>
      </w:r>
    </w:p>
    <w:p w14:paraId="309A0F0F" w14:textId="77777777" w:rsidR="00654B72" w:rsidRPr="008F5F3A" w:rsidRDefault="00654B72" w:rsidP="00654B72">
      <w:pPr>
        <w:pStyle w:val="Paragrafoelenco"/>
        <w:numPr>
          <w:ilvl w:val="0"/>
          <w:numId w:val="11"/>
        </w:numPr>
        <w:suppressAutoHyphens w:val="0"/>
        <w:autoSpaceDN/>
        <w:spacing w:after="0" w:line="360" w:lineRule="auto"/>
        <w:ind w:left="284" w:hanging="142"/>
        <w:contextualSpacing/>
        <w:jc w:val="both"/>
        <w:textAlignment w:val="auto"/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</w:pPr>
      <w:r w:rsidRPr="008F5F3A"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  <w:t>Oxygen therapy</w:t>
      </w:r>
    </w:p>
    <w:p w14:paraId="214092CF" w14:textId="77777777" w:rsidR="00654B72" w:rsidRPr="008F5F3A" w:rsidRDefault="00654B72" w:rsidP="00654B72">
      <w:pPr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>Gentle oxygen supply in the early phase of the disease, possibly before pulmonary symptoms manifest, in the presence of progressively decreasing oxygen saturation – as indicated by oximeter – or following a first episode of dyspnoea or wheezing.</w:t>
      </w:r>
    </w:p>
    <w:p w14:paraId="454CD94E" w14:textId="77777777" w:rsidR="00654B72" w:rsidRPr="008F5F3A" w:rsidRDefault="00654B72" w:rsidP="00654B72">
      <w:pPr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>Conventional oxygen therapy is suggested when the respiratory rate is &gt;14/min and oxygen saturation (SpO</w:t>
      </w:r>
      <w:r w:rsidRPr="008F5F3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</w:t>
      </w:r>
      <w:r w:rsidRPr="008F5F3A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>&lt;94-92%,</w:t>
      </w: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ut is required with SpO</w:t>
      </w:r>
      <w:r w:rsidRPr="008F5F3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&lt;90% at room air. With liquid oxygen, start with 8-10 litre/min and monitor SpO</w:t>
      </w:r>
      <w:r w:rsidRPr="008F5F3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very 3-4 hours. Titrate oxygen flow rate to reach target SpO</w:t>
      </w:r>
      <w:r w:rsidRPr="008F5F3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F5F3A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>&gt;94%.</w:t>
      </w: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n the rate of oxygen administration can be reduced to 4-5 litre/min (but continue SpO</w:t>
      </w:r>
      <w:r w:rsidRPr="008F5F3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onitoring every 3-4 hours). With gaseous O</w:t>
      </w:r>
      <w:r w:rsidRPr="008F5F3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 xml:space="preserve">2, </w:t>
      </w: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>start with 2.5-3.0 litre/min, but monitor SpO</w:t>
      </w:r>
      <w:r w:rsidRPr="008F5F3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ore frequently than with liquid oxygen, and titrate flow rates to reach target SpO</w:t>
      </w:r>
      <w:r w:rsidRPr="008F5F3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F5F3A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>&gt;94%.</w:t>
      </w: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hould patients be poorly responsive to high O</w:t>
      </w:r>
      <w:r w:rsidRPr="008F5F3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dministration, consider hospitalisation, if feasible.</w:t>
      </w:r>
    </w:p>
    <w:p w14:paraId="30395177" w14:textId="77777777" w:rsidR="00654B72" w:rsidRPr="008F5F3A" w:rsidRDefault="00654B72" w:rsidP="00654B72">
      <w:pPr>
        <w:pStyle w:val="Paragrafoelenco"/>
        <w:numPr>
          <w:ilvl w:val="0"/>
          <w:numId w:val="11"/>
        </w:numPr>
        <w:suppressAutoHyphens w:val="0"/>
        <w:autoSpaceDN/>
        <w:spacing w:after="0" w:line="360" w:lineRule="auto"/>
        <w:ind w:left="284" w:hanging="142"/>
        <w:contextualSpacing/>
        <w:jc w:val="both"/>
        <w:textAlignment w:val="auto"/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</w:pPr>
      <w:r w:rsidRPr="008F5F3A"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  <w:t>Antibiotics</w:t>
      </w:r>
    </w:p>
    <w:p w14:paraId="21F70AB0" w14:textId="77777777" w:rsidR="00654B72" w:rsidRPr="008F5F3A" w:rsidRDefault="00654B72" w:rsidP="00654B72">
      <w:pPr>
        <w:tabs>
          <w:tab w:val="left" w:pos="567"/>
        </w:tabs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</w:pP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8F5F3A">
        <w:rPr>
          <w:rFonts w:ascii="Times New Roman" w:eastAsia="Times New Roman" w:hAnsi="Times New Roman" w:cs="Times New Roman"/>
          <w:i/>
          <w:iCs/>
          <w:sz w:val="24"/>
          <w:szCs w:val="24"/>
          <w:u w:val="single"/>
          <w:lang w:val="en-GB"/>
        </w:rPr>
        <w:t>Azithromycin</w:t>
      </w: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 </w:t>
      </w:r>
      <w:r w:rsidRPr="008F5F3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(with bacterial pneumonia or suspected secondary bacterial upper respiratory tract infections, or in particularly fragile patients, or when hematochemical inflammatory indexes (CRP, neutrophil count) are markedly altered)</w:t>
      </w:r>
    </w:p>
    <w:p w14:paraId="1D61CE38" w14:textId="77777777" w:rsidR="00654B72" w:rsidRPr="008F5F3A" w:rsidRDefault="00654B72" w:rsidP="00654B72">
      <w:pPr>
        <w:ind w:left="567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>500 mg/day p.o for 6-10 days depending on the clinical judgement</w:t>
      </w:r>
    </w:p>
    <w:p w14:paraId="4C30EA5F" w14:textId="77777777" w:rsidR="004E4CC8" w:rsidRPr="008F5F3A" w:rsidRDefault="00654B72" w:rsidP="007450EB">
      <w:pPr>
        <w:ind w:left="567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 </w:t>
      </w:r>
      <w:r w:rsidRPr="008F5F3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hould the patient be at risk of or with a history of cardiac arrhythmia or present other contraindications, cefixime (400 mg/day p.o for 6-10 days) or amoxicillin/clavulanic acid (1gr three times a day for 6-10 days)</w:t>
      </w:r>
      <w:r w:rsidRPr="008F5F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F5F3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an be considered as alternative to azithromycin.</w:t>
      </w:r>
    </w:p>
    <w:p w14:paraId="0B9C28EA" w14:textId="6F949C1E" w:rsidR="00304B18" w:rsidRDefault="00304B18">
      <w:pPr>
        <w:rPr>
          <w:rFonts w:ascii="Times New Roman" w:eastAsia="SimSun" w:hAnsi="Times New Roman" w:cs="Times New Roman"/>
          <w:kern w:val="3"/>
          <w:sz w:val="24"/>
          <w:szCs w:val="24"/>
          <w:lang w:val="en-GB"/>
        </w:rPr>
      </w:pPr>
      <w:r>
        <w:rPr>
          <w:rFonts w:ascii="Times New Roman" w:eastAsia="SimSun" w:hAnsi="Times New Roman" w:cs="Times New Roman"/>
          <w:kern w:val="3"/>
          <w:sz w:val="24"/>
          <w:szCs w:val="24"/>
          <w:lang w:val="en-GB"/>
        </w:rPr>
        <w:br w:type="page"/>
      </w:r>
    </w:p>
    <w:p w14:paraId="771B4EFE" w14:textId="1A09D42F" w:rsidR="00D4588F" w:rsidRPr="00D4588F" w:rsidRDefault="00D4588F" w:rsidP="00D4588F">
      <w:pPr>
        <w:pStyle w:val="NormaleWeb"/>
        <w:jc w:val="center"/>
        <w:rPr>
          <w:b/>
          <w:lang w:val="it-IT"/>
        </w:rPr>
      </w:pPr>
      <w:r w:rsidRPr="006F7AD0">
        <w:rPr>
          <w:b/>
          <w:lang w:val="it-IT"/>
        </w:rPr>
        <w:lastRenderedPageBreak/>
        <w:t>COVER</w:t>
      </w:r>
      <w:r w:rsidR="00E67A19">
        <w:rPr>
          <w:b/>
          <w:lang w:val="it-IT"/>
        </w:rPr>
        <w:t xml:space="preserve"> 2</w:t>
      </w:r>
      <w:r w:rsidRPr="006F7AD0">
        <w:rPr>
          <w:b/>
          <w:lang w:val="it-IT"/>
        </w:rPr>
        <w:t xml:space="preserve"> Study Organization</w:t>
      </w:r>
    </w:p>
    <w:p w14:paraId="6DB25AC9" w14:textId="77777777" w:rsidR="00D4588F" w:rsidRPr="006F7AD0" w:rsidRDefault="00D4588F" w:rsidP="00D4588F">
      <w:pPr>
        <w:pStyle w:val="NormaleWeb"/>
        <w:jc w:val="center"/>
        <w:rPr>
          <w:b/>
          <w:lang w:val="it-IT"/>
        </w:rPr>
      </w:pPr>
    </w:p>
    <w:p w14:paraId="38F476CB" w14:textId="62EA34EC" w:rsidR="00794218" w:rsidRPr="00D4588F" w:rsidRDefault="00794218" w:rsidP="00794218">
      <w:pPr>
        <w:pStyle w:val="NormaleWeb"/>
        <w:spacing w:before="0" w:beforeAutospacing="0" w:after="0" w:afterAutospacing="0" w:line="480" w:lineRule="auto"/>
        <w:jc w:val="both"/>
        <w:rPr>
          <w:lang w:val="it-IT"/>
        </w:rPr>
      </w:pPr>
      <w:r w:rsidRPr="00D4588F">
        <w:rPr>
          <w:lang w:val="it-IT"/>
        </w:rPr>
        <w:t>Members of the COVER</w:t>
      </w:r>
      <w:r w:rsidR="00FD2E48">
        <w:rPr>
          <w:lang w:val="it-IT"/>
        </w:rPr>
        <w:t xml:space="preserve"> </w:t>
      </w:r>
      <w:r>
        <w:rPr>
          <w:lang w:val="it-IT"/>
        </w:rPr>
        <w:t>2</w:t>
      </w:r>
      <w:r w:rsidRPr="00D4588F">
        <w:rPr>
          <w:lang w:val="it-IT"/>
        </w:rPr>
        <w:t xml:space="preserve"> Study Organization were as follows (all</w:t>
      </w:r>
      <w:r w:rsidRPr="00D4588F">
        <w:rPr>
          <w:vertAlign w:val="superscript"/>
          <w:lang w:val="it-IT"/>
        </w:rPr>
        <w:t xml:space="preserve"> </w:t>
      </w:r>
      <w:r w:rsidRPr="00D4588F">
        <w:rPr>
          <w:lang w:val="it-IT"/>
        </w:rPr>
        <w:t xml:space="preserve">in Italy): </w:t>
      </w:r>
      <w:r w:rsidRPr="00D4588F">
        <w:rPr>
          <w:i/>
          <w:iCs/>
          <w:lang w:val="it-IT"/>
        </w:rPr>
        <w:t>Chief Investigator</w:t>
      </w:r>
      <w:r w:rsidRPr="00D4588F">
        <w:rPr>
          <w:lang w:val="it-IT"/>
        </w:rPr>
        <w:t xml:space="preserve"> - Giuseppe Remuzzi (Bergamo); </w:t>
      </w:r>
      <w:r w:rsidRPr="00D4588F">
        <w:rPr>
          <w:i/>
          <w:iCs/>
          <w:lang w:val="it-IT"/>
        </w:rPr>
        <w:t>Study coordinators</w:t>
      </w:r>
      <w:r w:rsidRPr="00D4588F">
        <w:rPr>
          <w:lang w:val="it-IT"/>
        </w:rPr>
        <w:t xml:space="preserve"> - Norberto Perico, Fredy Suter (Bergamo); </w:t>
      </w:r>
      <w:r w:rsidRPr="00D4588F">
        <w:rPr>
          <w:i/>
          <w:lang w:val="it-IT"/>
        </w:rPr>
        <w:t>Coordinating Centre</w:t>
      </w:r>
      <w:r w:rsidRPr="00D4588F">
        <w:rPr>
          <w:lang w:val="it-IT"/>
        </w:rPr>
        <w:t xml:space="preserve"> – Istituto di Ricerche Farmacologiche Mario Negri IRCCS, Centro di Ricerche Cliniche per le Malattie Rare </w:t>
      </w:r>
      <w:r w:rsidRPr="00D4588F">
        <w:rPr>
          <w:i/>
          <w:lang w:val="it-IT"/>
        </w:rPr>
        <w:t>Aldo e Cele Daccò</w:t>
      </w:r>
      <w:r w:rsidRPr="00D4588F">
        <w:rPr>
          <w:lang w:val="it-IT"/>
        </w:rPr>
        <w:t xml:space="preserve">, Ranica (Bergamo); </w:t>
      </w:r>
      <w:r w:rsidRPr="00D4588F">
        <w:rPr>
          <w:i/>
          <w:iCs/>
          <w:lang w:val="it-IT"/>
        </w:rPr>
        <w:t>Study investigators including patients</w:t>
      </w:r>
      <w:r w:rsidRPr="00D4588F">
        <w:rPr>
          <w:lang w:val="it-IT"/>
        </w:rPr>
        <w:t xml:space="preserve"> - Elena Consolaro (Varese), Chiara Moroni (Varese), Umberto Cantarelli (Teramo), Stefania Pedroni (Varese), Maria Vittoria Paganini (Varese), Elena Pastò (Varese), Grazia Pravettoni (Varese), Fredy Suter (Bergamo); </w:t>
      </w:r>
      <w:r w:rsidRPr="00D4588F">
        <w:rPr>
          <w:i/>
          <w:iCs/>
          <w:lang w:val="it-IT"/>
        </w:rPr>
        <w:t>Data collection and processing</w:t>
      </w:r>
      <w:r w:rsidRPr="00D4588F">
        <w:rPr>
          <w:lang w:val="it-IT"/>
        </w:rPr>
        <w:t xml:space="preserve"> </w:t>
      </w:r>
      <w:r>
        <w:rPr>
          <w:lang w:val="it-IT"/>
        </w:rPr>
        <w:t>–</w:t>
      </w:r>
      <w:r w:rsidRPr="00D4588F">
        <w:rPr>
          <w:lang w:val="it-IT"/>
        </w:rPr>
        <w:t xml:space="preserve">Nadia Rubis, Davide Villa, Olimpia Diadei, </w:t>
      </w:r>
      <w:r>
        <w:rPr>
          <w:lang w:val="it-IT"/>
        </w:rPr>
        <w:t>Davide Martinetti</w:t>
      </w:r>
      <w:r w:rsidR="00FD2E48">
        <w:rPr>
          <w:lang w:val="it-IT"/>
        </w:rPr>
        <w:t>, Matias Trillini</w:t>
      </w:r>
      <w:r w:rsidRPr="00D4588F">
        <w:rPr>
          <w:lang w:val="it-IT"/>
        </w:rPr>
        <w:t xml:space="preserve"> (Bergamo); </w:t>
      </w:r>
      <w:r w:rsidRPr="00D4588F">
        <w:rPr>
          <w:i/>
          <w:iCs/>
          <w:lang w:val="it-IT"/>
        </w:rPr>
        <w:t>Data Analysis</w:t>
      </w:r>
      <w:r w:rsidRPr="00D4588F">
        <w:rPr>
          <w:lang w:val="it-IT"/>
        </w:rPr>
        <w:t xml:space="preserve"> - Annalisa Perna, Tobia Peracchi (Bergamo); </w:t>
      </w:r>
      <w:r w:rsidRPr="00D4588F">
        <w:rPr>
          <w:i/>
          <w:iCs/>
          <w:lang w:val="it-IT"/>
        </w:rPr>
        <w:t>Regulatory Affairs</w:t>
      </w:r>
      <w:r w:rsidRPr="00D4588F">
        <w:rPr>
          <w:lang w:val="it-IT"/>
        </w:rPr>
        <w:t xml:space="preserve"> - Paola Boccardo (Bergamo); </w:t>
      </w:r>
      <w:r w:rsidRPr="00D4588F">
        <w:rPr>
          <w:i/>
          <w:iCs/>
          <w:lang w:val="it-IT"/>
        </w:rPr>
        <w:t>Finalization of the manuscript</w:t>
      </w:r>
      <w:r w:rsidRPr="00D4588F">
        <w:rPr>
          <w:lang w:val="it-IT"/>
        </w:rPr>
        <w:t>: Norberto Perico, Piero Ruggenenti, Giuseppe Remuzzi</w:t>
      </w:r>
      <w:r>
        <w:rPr>
          <w:lang w:val="it-IT"/>
        </w:rPr>
        <w:t xml:space="preserve"> (Bergamo)</w:t>
      </w:r>
      <w:r w:rsidRPr="00D4588F">
        <w:rPr>
          <w:lang w:val="it-IT"/>
        </w:rPr>
        <w:t>.</w:t>
      </w:r>
    </w:p>
    <w:p w14:paraId="33362C4D" w14:textId="77777777" w:rsidR="009B4F0A" w:rsidRPr="00D4588F" w:rsidRDefault="009B4F0A" w:rsidP="00F4662A">
      <w:pPr>
        <w:rPr>
          <w:rFonts w:ascii="Times New Roman" w:eastAsia="SimSun" w:hAnsi="Times New Roman" w:cs="Times New Roman"/>
          <w:kern w:val="3"/>
          <w:sz w:val="24"/>
          <w:szCs w:val="24"/>
          <w:lang w:val="it-IT"/>
        </w:rPr>
      </w:pPr>
    </w:p>
    <w:sectPr w:rsidR="009B4F0A" w:rsidRPr="00D4588F" w:rsidSect="005F7292">
      <w:footerReference w:type="default" r:id="rId8"/>
      <w:pgSz w:w="11906" w:h="16838"/>
      <w:pgMar w:top="1134" w:right="1134" w:bottom="1417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60EA10" w14:textId="77777777" w:rsidR="00795EFD" w:rsidRDefault="00795EFD" w:rsidP="00C0270B">
      <w:pPr>
        <w:spacing w:after="0" w:line="240" w:lineRule="auto"/>
      </w:pPr>
      <w:r>
        <w:separator/>
      </w:r>
    </w:p>
  </w:endnote>
  <w:endnote w:type="continuationSeparator" w:id="0">
    <w:p w14:paraId="4F7DD4CE" w14:textId="77777777" w:rsidR="00795EFD" w:rsidRDefault="00795EFD" w:rsidP="00C02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9429049"/>
      <w:docPartObj>
        <w:docPartGallery w:val="Page Numbers (Bottom of Page)"/>
        <w:docPartUnique/>
      </w:docPartObj>
    </w:sdtPr>
    <w:sdtEndPr/>
    <w:sdtContent>
      <w:p w14:paraId="1B072A60" w14:textId="77777777" w:rsidR="00F12C27" w:rsidRDefault="00F12C27">
        <w:pPr>
          <w:pStyle w:val="Pidipagina"/>
          <w:jc w:val="center"/>
        </w:pPr>
      </w:p>
      <w:p w14:paraId="7CF163BD" w14:textId="421E8800" w:rsidR="00F12C27" w:rsidRDefault="00F12C27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73AD" w:rsidRPr="004973AD">
          <w:rPr>
            <w:noProof/>
            <w:lang w:val="it-IT"/>
          </w:rPr>
          <w:t>1</w:t>
        </w:r>
        <w:r>
          <w:rPr>
            <w:noProof/>
            <w:lang w:val="it-IT"/>
          </w:rPr>
          <w:fldChar w:fldCharType="end"/>
        </w:r>
      </w:p>
    </w:sdtContent>
  </w:sdt>
  <w:p w14:paraId="538C32B5" w14:textId="77777777" w:rsidR="00F12C27" w:rsidRDefault="00F12C2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27567F" w14:textId="77777777" w:rsidR="00795EFD" w:rsidRDefault="00795EFD" w:rsidP="00C0270B">
      <w:pPr>
        <w:spacing w:after="0" w:line="240" w:lineRule="auto"/>
      </w:pPr>
      <w:r>
        <w:separator/>
      </w:r>
    </w:p>
  </w:footnote>
  <w:footnote w:type="continuationSeparator" w:id="0">
    <w:p w14:paraId="791FCDE0" w14:textId="77777777" w:rsidR="00795EFD" w:rsidRDefault="00795EFD" w:rsidP="00C027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56061"/>
    <w:multiLevelType w:val="multilevel"/>
    <w:tmpl w:val="684ED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B85466"/>
    <w:multiLevelType w:val="multilevel"/>
    <w:tmpl w:val="3078E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4D5824"/>
    <w:multiLevelType w:val="hybridMultilevel"/>
    <w:tmpl w:val="11E60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36F6A"/>
    <w:multiLevelType w:val="hybridMultilevel"/>
    <w:tmpl w:val="D2A6D786"/>
    <w:lvl w:ilvl="0" w:tplc="0410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5F04CA"/>
    <w:multiLevelType w:val="hybridMultilevel"/>
    <w:tmpl w:val="11E60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B556D6"/>
    <w:multiLevelType w:val="multilevel"/>
    <w:tmpl w:val="21181C6C"/>
    <w:styleLink w:val="WWNum1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6" w15:restartNumberingAfterBreak="0">
    <w:nsid w:val="65B774C2"/>
    <w:multiLevelType w:val="hybridMultilevel"/>
    <w:tmpl w:val="A7FCE650"/>
    <w:lvl w:ilvl="0" w:tplc="56E2ADE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31536F"/>
    <w:multiLevelType w:val="hybridMultilevel"/>
    <w:tmpl w:val="B59EF5CE"/>
    <w:lvl w:ilvl="0" w:tplc="04100013">
      <w:start w:val="1"/>
      <w:numFmt w:val="upperRoman"/>
      <w:lvlText w:val="%1."/>
      <w:lvlJc w:val="righ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6C2971"/>
    <w:multiLevelType w:val="hybridMultilevel"/>
    <w:tmpl w:val="F22628CC"/>
    <w:lvl w:ilvl="0" w:tplc="7B8C107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C13904"/>
    <w:multiLevelType w:val="multilevel"/>
    <w:tmpl w:val="25D4A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5"/>
    <w:lvlOverride w:ilvl="0">
      <w:startOverride w:val="1"/>
    </w:lvlOverride>
  </w:num>
  <w:num w:numId="3">
    <w:abstractNumId w:val="2"/>
  </w:num>
  <w:num w:numId="4">
    <w:abstractNumId w:val="4"/>
  </w:num>
  <w:num w:numId="5">
    <w:abstractNumId w:val="6"/>
  </w:num>
  <w:num w:numId="6">
    <w:abstractNumId w:val="0"/>
  </w:num>
  <w:num w:numId="7">
    <w:abstractNumId w:val="9"/>
  </w:num>
  <w:num w:numId="8">
    <w:abstractNumId w:val="1"/>
  </w:num>
  <w:num w:numId="9">
    <w:abstractNumId w:val="3"/>
  </w:num>
  <w:num w:numId="10">
    <w:abstractNumId w:val="8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it-IT" w:vendorID="64" w:dllVersion="6" w:nlCheck="1" w:checkStyle="0"/>
  <w:activeWritingStyle w:appName="MSWord" w:lang="da-DK" w:vendorID="64" w:dllVersion="4096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it-IT" w:vendorID="64" w:dllVersion="131078" w:nlCheck="1" w:checkStyle="0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Lance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 SOLID-19.enl&lt;/item&gt;&lt;/Libraries&gt;&lt;/ENLibraries&gt;"/>
  </w:docVars>
  <w:rsids>
    <w:rsidRoot w:val="00332726"/>
    <w:rsid w:val="0000189B"/>
    <w:rsid w:val="000038F5"/>
    <w:rsid w:val="000039D2"/>
    <w:rsid w:val="0000538F"/>
    <w:rsid w:val="000053EC"/>
    <w:rsid w:val="000108E5"/>
    <w:rsid w:val="00011E9D"/>
    <w:rsid w:val="00012306"/>
    <w:rsid w:val="00012D4A"/>
    <w:rsid w:val="00013F3B"/>
    <w:rsid w:val="00015908"/>
    <w:rsid w:val="000169C3"/>
    <w:rsid w:val="0001774F"/>
    <w:rsid w:val="00020D52"/>
    <w:rsid w:val="00021300"/>
    <w:rsid w:val="000224A8"/>
    <w:rsid w:val="00023C08"/>
    <w:rsid w:val="0002522C"/>
    <w:rsid w:val="00026848"/>
    <w:rsid w:val="00026C63"/>
    <w:rsid w:val="0002770D"/>
    <w:rsid w:val="00027CD0"/>
    <w:rsid w:val="000303C8"/>
    <w:rsid w:val="00030627"/>
    <w:rsid w:val="00030BC9"/>
    <w:rsid w:val="00031255"/>
    <w:rsid w:val="00031E72"/>
    <w:rsid w:val="00032248"/>
    <w:rsid w:val="00032A02"/>
    <w:rsid w:val="00033713"/>
    <w:rsid w:val="0003423C"/>
    <w:rsid w:val="000354E8"/>
    <w:rsid w:val="000404C0"/>
    <w:rsid w:val="0004190E"/>
    <w:rsid w:val="0004360F"/>
    <w:rsid w:val="00044D17"/>
    <w:rsid w:val="00046630"/>
    <w:rsid w:val="00047215"/>
    <w:rsid w:val="000472DA"/>
    <w:rsid w:val="0005112D"/>
    <w:rsid w:val="00052049"/>
    <w:rsid w:val="00052A51"/>
    <w:rsid w:val="000539A5"/>
    <w:rsid w:val="00053EA5"/>
    <w:rsid w:val="00054BAA"/>
    <w:rsid w:val="000554C5"/>
    <w:rsid w:val="000555F0"/>
    <w:rsid w:val="00057BA3"/>
    <w:rsid w:val="00061013"/>
    <w:rsid w:val="00062745"/>
    <w:rsid w:val="000640F7"/>
    <w:rsid w:val="0007123E"/>
    <w:rsid w:val="00071D4A"/>
    <w:rsid w:val="00072002"/>
    <w:rsid w:val="00072AD9"/>
    <w:rsid w:val="00072F53"/>
    <w:rsid w:val="0007343B"/>
    <w:rsid w:val="00073454"/>
    <w:rsid w:val="00073D41"/>
    <w:rsid w:val="00075BF1"/>
    <w:rsid w:val="00075E49"/>
    <w:rsid w:val="000761C9"/>
    <w:rsid w:val="000810FD"/>
    <w:rsid w:val="000829F5"/>
    <w:rsid w:val="00082ECB"/>
    <w:rsid w:val="000847A1"/>
    <w:rsid w:val="000875ED"/>
    <w:rsid w:val="000928D4"/>
    <w:rsid w:val="0009462F"/>
    <w:rsid w:val="00095811"/>
    <w:rsid w:val="00095937"/>
    <w:rsid w:val="00097129"/>
    <w:rsid w:val="000A02CB"/>
    <w:rsid w:val="000A0772"/>
    <w:rsid w:val="000A1963"/>
    <w:rsid w:val="000A1D5C"/>
    <w:rsid w:val="000A2440"/>
    <w:rsid w:val="000A46BE"/>
    <w:rsid w:val="000A506F"/>
    <w:rsid w:val="000A5741"/>
    <w:rsid w:val="000A74C1"/>
    <w:rsid w:val="000B0159"/>
    <w:rsid w:val="000B06E4"/>
    <w:rsid w:val="000B07A4"/>
    <w:rsid w:val="000B0FED"/>
    <w:rsid w:val="000B1557"/>
    <w:rsid w:val="000B1775"/>
    <w:rsid w:val="000B1929"/>
    <w:rsid w:val="000B27DD"/>
    <w:rsid w:val="000B2A1C"/>
    <w:rsid w:val="000B3C67"/>
    <w:rsid w:val="000B72F9"/>
    <w:rsid w:val="000B7A7C"/>
    <w:rsid w:val="000C0E5D"/>
    <w:rsid w:val="000C1C42"/>
    <w:rsid w:val="000C237D"/>
    <w:rsid w:val="000C4885"/>
    <w:rsid w:val="000C5517"/>
    <w:rsid w:val="000C7B92"/>
    <w:rsid w:val="000C7C9A"/>
    <w:rsid w:val="000C7E88"/>
    <w:rsid w:val="000D0787"/>
    <w:rsid w:val="000D19C2"/>
    <w:rsid w:val="000D61C6"/>
    <w:rsid w:val="000D6C36"/>
    <w:rsid w:val="000D75BF"/>
    <w:rsid w:val="000E1506"/>
    <w:rsid w:val="000E7D4D"/>
    <w:rsid w:val="000F0065"/>
    <w:rsid w:val="000F18F8"/>
    <w:rsid w:val="000F1FF7"/>
    <w:rsid w:val="000F5E08"/>
    <w:rsid w:val="000F74AC"/>
    <w:rsid w:val="000F7519"/>
    <w:rsid w:val="000F79E5"/>
    <w:rsid w:val="00100A35"/>
    <w:rsid w:val="001010CD"/>
    <w:rsid w:val="00101DF9"/>
    <w:rsid w:val="0010249B"/>
    <w:rsid w:val="00102D25"/>
    <w:rsid w:val="00102FF6"/>
    <w:rsid w:val="00103042"/>
    <w:rsid w:val="001048E8"/>
    <w:rsid w:val="00105917"/>
    <w:rsid w:val="001073B2"/>
    <w:rsid w:val="00107BCE"/>
    <w:rsid w:val="00112168"/>
    <w:rsid w:val="00113359"/>
    <w:rsid w:val="001137BD"/>
    <w:rsid w:val="00113D25"/>
    <w:rsid w:val="001146E2"/>
    <w:rsid w:val="0011576A"/>
    <w:rsid w:val="00115B10"/>
    <w:rsid w:val="00116401"/>
    <w:rsid w:val="0011701F"/>
    <w:rsid w:val="00122D16"/>
    <w:rsid w:val="001240A1"/>
    <w:rsid w:val="001269FD"/>
    <w:rsid w:val="001313CA"/>
    <w:rsid w:val="00131970"/>
    <w:rsid w:val="001343F3"/>
    <w:rsid w:val="00137CB7"/>
    <w:rsid w:val="00140C8A"/>
    <w:rsid w:val="00142CF9"/>
    <w:rsid w:val="001434F0"/>
    <w:rsid w:val="00143797"/>
    <w:rsid w:val="00143B7F"/>
    <w:rsid w:val="00143C69"/>
    <w:rsid w:val="00143CE9"/>
    <w:rsid w:val="001447DE"/>
    <w:rsid w:val="001464AD"/>
    <w:rsid w:val="00147DCC"/>
    <w:rsid w:val="00152BF6"/>
    <w:rsid w:val="001534F2"/>
    <w:rsid w:val="00153839"/>
    <w:rsid w:val="00154177"/>
    <w:rsid w:val="0015419D"/>
    <w:rsid w:val="001550E2"/>
    <w:rsid w:val="001569BC"/>
    <w:rsid w:val="00157DD5"/>
    <w:rsid w:val="00160D7A"/>
    <w:rsid w:val="00167D64"/>
    <w:rsid w:val="00170554"/>
    <w:rsid w:val="00171169"/>
    <w:rsid w:val="0017287B"/>
    <w:rsid w:val="0017315F"/>
    <w:rsid w:val="0017528A"/>
    <w:rsid w:val="001769C2"/>
    <w:rsid w:val="00177349"/>
    <w:rsid w:val="00177523"/>
    <w:rsid w:val="001800C3"/>
    <w:rsid w:val="001813F1"/>
    <w:rsid w:val="00182438"/>
    <w:rsid w:val="001876FD"/>
    <w:rsid w:val="00190800"/>
    <w:rsid w:val="0019082D"/>
    <w:rsid w:val="0019139F"/>
    <w:rsid w:val="00192A21"/>
    <w:rsid w:val="00193AA2"/>
    <w:rsid w:val="00193D69"/>
    <w:rsid w:val="00194A37"/>
    <w:rsid w:val="00194D36"/>
    <w:rsid w:val="00197188"/>
    <w:rsid w:val="00197A9C"/>
    <w:rsid w:val="001A1AC3"/>
    <w:rsid w:val="001A3D28"/>
    <w:rsid w:val="001A4680"/>
    <w:rsid w:val="001A5910"/>
    <w:rsid w:val="001A5C8B"/>
    <w:rsid w:val="001A7230"/>
    <w:rsid w:val="001B0991"/>
    <w:rsid w:val="001B0C00"/>
    <w:rsid w:val="001B1D06"/>
    <w:rsid w:val="001B206D"/>
    <w:rsid w:val="001B3678"/>
    <w:rsid w:val="001B6A2C"/>
    <w:rsid w:val="001B75A8"/>
    <w:rsid w:val="001C0202"/>
    <w:rsid w:val="001C0A7A"/>
    <w:rsid w:val="001C22B1"/>
    <w:rsid w:val="001C275A"/>
    <w:rsid w:val="001C42A5"/>
    <w:rsid w:val="001C646A"/>
    <w:rsid w:val="001C78C5"/>
    <w:rsid w:val="001D29DB"/>
    <w:rsid w:val="001D2D86"/>
    <w:rsid w:val="001D2E47"/>
    <w:rsid w:val="001D418E"/>
    <w:rsid w:val="001D51A0"/>
    <w:rsid w:val="001D5772"/>
    <w:rsid w:val="001D5AA7"/>
    <w:rsid w:val="001D5C4F"/>
    <w:rsid w:val="001E0235"/>
    <w:rsid w:val="001E0A00"/>
    <w:rsid w:val="001E0D6D"/>
    <w:rsid w:val="001E1101"/>
    <w:rsid w:val="001E16F5"/>
    <w:rsid w:val="001E2109"/>
    <w:rsid w:val="001E3B54"/>
    <w:rsid w:val="001E4C70"/>
    <w:rsid w:val="001E62AA"/>
    <w:rsid w:val="001E7614"/>
    <w:rsid w:val="001F12A8"/>
    <w:rsid w:val="001F1B1C"/>
    <w:rsid w:val="001F2971"/>
    <w:rsid w:val="001F300F"/>
    <w:rsid w:val="001F3849"/>
    <w:rsid w:val="001F5CFD"/>
    <w:rsid w:val="001F5EEA"/>
    <w:rsid w:val="001F684D"/>
    <w:rsid w:val="001F75FF"/>
    <w:rsid w:val="001F767B"/>
    <w:rsid w:val="0020005E"/>
    <w:rsid w:val="00200BB6"/>
    <w:rsid w:val="00201CCC"/>
    <w:rsid w:val="002025FB"/>
    <w:rsid w:val="0020362F"/>
    <w:rsid w:val="002046DF"/>
    <w:rsid w:val="00206991"/>
    <w:rsid w:val="00207CD8"/>
    <w:rsid w:val="002107A0"/>
    <w:rsid w:val="00211CA8"/>
    <w:rsid w:val="00213FB9"/>
    <w:rsid w:val="0021503C"/>
    <w:rsid w:val="002164C1"/>
    <w:rsid w:val="00221990"/>
    <w:rsid w:val="002223EB"/>
    <w:rsid w:val="00224257"/>
    <w:rsid w:val="002251AA"/>
    <w:rsid w:val="00225606"/>
    <w:rsid w:val="00226721"/>
    <w:rsid w:val="002278D8"/>
    <w:rsid w:val="00230EAF"/>
    <w:rsid w:val="00231726"/>
    <w:rsid w:val="00231CEB"/>
    <w:rsid w:val="00232657"/>
    <w:rsid w:val="00235DE2"/>
    <w:rsid w:val="0023602D"/>
    <w:rsid w:val="0024285C"/>
    <w:rsid w:val="002432F5"/>
    <w:rsid w:val="002440DC"/>
    <w:rsid w:val="002464DD"/>
    <w:rsid w:val="002516A8"/>
    <w:rsid w:val="00251C7D"/>
    <w:rsid w:val="00253503"/>
    <w:rsid w:val="00253675"/>
    <w:rsid w:val="002540CE"/>
    <w:rsid w:val="00255AC4"/>
    <w:rsid w:val="00257D2F"/>
    <w:rsid w:val="0026069B"/>
    <w:rsid w:val="00260FC7"/>
    <w:rsid w:val="0026164D"/>
    <w:rsid w:val="00261818"/>
    <w:rsid w:val="002619DB"/>
    <w:rsid w:val="002630AF"/>
    <w:rsid w:val="00267254"/>
    <w:rsid w:val="00267E7F"/>
    <w:rsid w:val="002736B1"/>
    <w:rsid w:val="002760F0"/>
    <w:rsid w:val="0027612B"/>
    <w:rsid w:val="00276FB4"/>
    <w:rsid w:val="00280239"/>
    <w:rsid w:val="00280C52"/>
    <w:rsid w:val="00280D1F"/>
    <w:rsid w:val="00280EF8"/>
    <w:rsid w:val="00286B08"/>
    <w:rsid w:val="002908C3"/>
    <w:rsid w:val="0029100D"/>
    <w:rsid w:val="00292104"/>
    <w:rsid w:val="002925F7"/>
    <w:rsid w:val="002937C5"/>
    <w:rsid w:val="00294FE2"/>
    <w:rsid w:val="00295780"/>
    <w:rsid w:val="002969D6"/>
    <w:rsid w:val="00297564"/>
    <w:rsid w:val="00297873"/>
    <w:rsid w:val="002A2A6B"/>
    <w:rsid w:val="002A4A74"/>
    <w:rsid w:val="002A4DBA"/>
    <w:rsid w:val="002A7020"/>
    <w:rsid w:val="002B1994"/>
    <w:rsid w:val="002B4848"/>
    <w:rsid w:val="002B4B90"/>
    <w:rsid w:val="002B57EF"/>
    <w:rsid w:val="002B6CDF"/>
    <w:rsid w:val="002B741F"/>
    <w:rsid w:val="002C223E"/>
    <w:rsid w:val="002C6631"/>
    <w:rsid w:val="002C7B91"/>
    <w:rsid w:val="002D4E01"/>
    <w:rsid w:val="002D5204"/>
    <w:rsid w:val="002D6693"/>
    <w:rsid w:val="002D79FF"/>
    <w:rsid w:val="002E0013"/>
    <w:rsid w:val="002E129D"/>
    <w:rsid w:val="002E1B69"/>
    <w:rsid w:val="002E3E7E"/>
    <w:rsid w:val="002E3EC4"/>
    <w:rsid w:val="002E6AB6"/>
    <w:rsid w:val="002E79BF"/>
    <w:rsid w:val="002F07A9"/>
    <w:rsid w:val="002F48A5"/>
    <w:rsid w:val="002F6E67"/>
    <w:rsid w:val="002F70D3"/>
    <w:rsid w:val="002F7551"/>
    <w:rsid w:val="002F779C"/>
    <w:rsid w:val="00300699"/>
    <w:rsid w:val="00300F4A"/>
    <w:rsid w:val="0030138F"/>
    <w:rsid w:val="00301D2F"/>
    <w:rsid w:val="00304B18"/>
    <w:rsid w:val="00304B4B"/>
    <w:rsid w:val="00307A60"/>
    <w:rsid w:val="003101E7"/>
    <w:rsid w:val="003107D3"/>
    <w:rsid w:val="003119B2"/>
    <w:rsid w:val="00312C59"/>
    <w:rsid w:val="00314139"/>
    <w:rsid w:val="003150F4"/>
    <w:rsid w:val="00315FF5"/>
    <w:rsid w:val="00317119"/>
    <w:rsid w:val="00317369"/>
    <w:rsid w:val="00317D7C"/>
    <w:rsid w:val="00320FA3"/>
    <w:rsid w:val="00321C1E"/>
    <w:rsid w:val="00322A25"/>
    <w:rsid w:val="00324BAA"/>
    <w:rsid w:val="00326F45"/>
    <w:rsid w:val="0033079F"/>
    <w:rsid w:val="00331C52"/>
    <w:rsid w:val="00332726"/>
    <w:rsid w:val="00333707"/>
    <w:rsid w:val="003349CB"/>
    <w:rsid w:val="00334FD9"/>
    <w:rsid w:val="0033549C"/>
    <w:rsid w:val="0033563B"/>
    <w:rsid w:val="003359F0"/>
    <w:rsid w:val="00335C15"/>
    <w:rsid w:val="003439AB"/>
    <w:rsid w:val="003439DB"/>
    <w:rsid w:val="003446A6"/>
    <w:rsid w:val="00344E36"/>
    <w:rsid w:val="00345446"/>
    <w:rsid w:val="00346CD1"/>
    <w:rsid w:val="00355ADE"/>
    <w:rsid w:val="003564F4"/>
    <w:rsid w:val="00356567"/>
    <w:rsid w:val="003567A9"/>
    <w:rsid w:val="00356F4D"/>
    <w:rsid w:val="00357A89"/>
    <w:rsid w:val="00357CE9"/>
    <w:rsid w:val="00361031"/>
    <w:rsid w:val="003638B7"/>
    <w:rsid w:val="00367E16"/>
    <w:rsid w:val="003728DF"/>
    <w:rsid w:val="00372B48"/>
    <w:rsid w:val="00373176"/>
    <w:rsid w:val="0037353E"/>
    <w:rsid w:val="00373E63"/>
    <w:rsid w:val="003747B1"/>
    <w:rsid w:val="00375D0A"/>
    <w:rsid w:val="00376F7A"/>
    <w:rsid w:val="00377034"/>
    <w:rsid w:val="003772A0"/>
    <w:rsid w:val="00377C45"/>
    <w:rsid w:val="00380D2C"/>
    <w:rsid w:val="0038171F"/>
    <w:rsid w:val="0038181C"/>
    <w:rsid w:val="00382D62"/>
    <w:rsid w:val="003842BE"/>
    <w:rsid w:val="00384838"/>
    <w:rsid w:val="00386FFF"/>
    <w:rsid w:val="0039033D"/>
    <w:rsid w:val="003915BD"/>
    <w:rsid w:val="003919AF"/>
    <w:rsid w:val="003919C9"/>
    <w:rsid w:val="00391C97"/>
    <w:rsid w:val="00391F13"/>
    <w:rsid w:val="0039543D"/>
    <w:rsid w:val="003957A6"/>
    <w:rsid w:val="00395DA6"/>
    <w:rsid w:val="0039720E"/>
    <w:rsid w:val="003A00F9"/>
    <w:rsid w:val="003A0503"/>
    <w:rsid w:val="003A074A"/>
    <w:rsid w:val="003A3B9A"/>
    <w:rsid w:val="003A4566"/>
    <w:rsid w:val="003A71FF"/>
    <w:rsid w:val="003B1AB7"/>
    <w:rsid w:val="003C2C9F"/>
    <w:rsid w:val="003C2F71"/>
    <w:rsid w:val="003C36AE"/>
    <w:rsid w:val="003C387D"/>
    <w:rsid w:val="003C7DEE"/>
    <w:rsid w:val="003D18BC"/>
    <w:rsid w:val="003D2F52"/>
    <w:rsid w:val="003D7646"/>
    <w:rsid w:val="003E1241"/>
    <w:rsid w:val="003E158A"/>
    <w:rsid w:val="003E2718"/>
    <w:rsid w:val="003E398C"/>
    <w:rsid w:val="003E5BA1"/>
    <w:rsid w:val="003E6184"/>
    <w:rsid w:val="003F005C"/>
    <w:rsid w:val="003F2C9D"/>
    <w:rsid w:val="003F2D52"/>
    <w:rsid w:val="003F3240"/>
    <w:rsid w:val="003F34F7"/>
    <w:rsid w:val="003F41B8"/>
    <w:rsid w:val="003F4388"/>
    <w:rsid w:val="003F54EE"/>
    <w:rsid w:val="003F74FB"/>
    <w:rsid w:val="0040167B"/>
    <w:rsid w:val="0040462E"/>
    <w:rsid w:val="0040486F"/>
    <w:rsid w:val="00404A2D"/>
    <w:rsid w:val="00405473"/>
    <w:rsid w:val="004101A2"/>
    <w:rsid w:val="00410A1A"/>
    <w:rsid w:val="00410C32"/>
    <w:rsid w:val="00411C69"/>
    <w:rsid w:val="00412247"/>
    <w:rsid w:val="00413A30"/>
    <w:rsid w:val="00414472"/>
    <w:rsid w:val="004156D4"/>
    <w:rsid w:val="00416A53"/>
    <w:rsid w:val="00417536"/>
    <w:rsid w:val="00417822"/>
    <w:rsid w:val="00417F51"/>
    <w:rsid w:val="00420703"/>
    <w:rsid w:val="0042088E"/>
    <w:rsid w:val="004208FC"/>
    <w:rsid w:val="00420F6F"/>
    <w:rsid w:val="0042278C"/>
    <w:rsid w:val="00422D46"/>
    <w:rsid w:val="00423699"/>
    <w:rsid w:val="00423D9D"/>
    <w:rsid w:val="004245A8"/>
    <w:rsid w:val="004249CD"/>
    <w:rsid w:val="00425B06"/>
    <w:rsid w:val="00426DD3"/>
    <w:rsid w:val="0042756B"/>
    <w:rsid w:val="00427B67"/>
    <w:rsid w:val="004306A8"/>
    <w:rsid w:val="004317B7"/>
    <w:rsid w:val="00431AAE"/>
    <w:rsid w:val="004325AD"/>
    <w:rsid w:val="004325BB"/>
    <w:rsid w:val="00432EF2"/>
    <w:rsid w:val="00434B7B"/>
    <w:rsid w:val="00434D67"/>
    <w:rsid w:val="004367F0"/>
    <w:rsid w:val="004370F2"/>
    <w:rsid w:val="0043765B"/>
    <w:rsid w:val="004408FD"/>
    <w:rsid w:val="004409C6"/>
    <w:rsid w:val="00440DCF"/>
    <w:rsid w:val="0044379A"/>
    <w:rsid w:val="00443912"/>
    <w:rsid w:val="0044552A"/>
    <w:rsid w:val="00445ADB"/>
    <w:rsid w:val="00446B2A"/>
    <w:rsid w:val="00451424"/>
    <w:rsid w:val="004522D3"/>
    <w:rsid w:val="0045423B"/>
    <w:rsid w:val="00454848"/>
    <w:rsid w:val="00454944"/>
    <w:rsid w:val="00457254"/>
    <w:rsid w:val="004576A0"/>
    <w:rsid w:val="00457960"/>
    <w:rsid w:val="00460CE0"/>
    <w:rsid w:val="00462ABD"/>
    <w:rsid w:val="00463907"/>
    <w:rsid w:val="00464AB5"/>
    <w:rsid w:val="00464EFB"/>
    <w:rsid w:val="00465AA4"/>
    <w:rsid w:val="00466DC8"/>
    <w:rsid w:val="00466EB4"/>
    <w:rsid w:val="0046714F"/>
    <w:rsid w:val="004674E2"/>
    <w:rsid w:val="00467721"/>
    <w:rsid w:val="0047085B"/>
    <w:rsid w:val="00470970"/>
    <w:rsid w:val="00470C04"/>
    <w:rsid w:val="00471889"/>
    <w:rsid w:val="00471D78"/>
    <w:rsid w:val="00473086"/>
    <w:rsid w:val="00474511"/>
    <w:rsid w:val="00475A15"/>
    <w:rsid w:val="00476C69"/>
    <w:rsid w:val="00482EAD"/>
    <w:rsid w:val="004837D5"/>
    <w:rsid w:val="00485302"/>
    <w:rsid w:val="00485E1B"/>
    <w:rsid w:val="00485EAF"/>
    <w:rsid w:val="00486057"/>
    <w:rsid w:val="00486614"/>
    <w:rsid w:val="00486E4D"/>
    <w:rsid w:val="00487678"/>
    <w:rsid w:val="00490283"/>
    <w:rsid w:val="00490412"/>
    <w:rsid w:val="00491D58"/>
    <w:rsid w:val="0049254A"/>
    <w:rsid w:val="004938C0"/>
    <w:rsid w:val="004946C0"/>
    <w:rsid w:val="00494749"/>
    <w:rsid w:val="0049506B"/>
    <w:rsid w:val="00495EFB"/>
    <w:rsid w:val="004973AD"/>
    <w:rsid w:val="004A2A84"/>
    <w:rsid w:val="004A41E1"/>
    <w:rsid w:val="004A4628"/>
    <w:rsid w:val="004A4E7C"/>
    <w:rsid w:val="004A50D9"/>
    <w:rsid w:val="004A7838"/>
    <w:rsid w:val="004B01F4"/>
    <w:rsid w:val="004B0393"/>
    <w:rsid w:val="004B6D5B"/>
    <w:rsid w:val="004C0887"/>
    <w:rsid w:val="004C0B84"/>
    <w:rsid w:val="004C2281"/>
    <w:rsid w:val="004C43E9"/>
    <w:rsid w:val="004C63EE"/>
    <w:rsid w:val="004C7876"/>
    <w:rsid w:val="004D013F"/>
    <w:rsid w:val="004D06CB"/>
    <w:rsid w:val="004D0F66"/>
    <w:rsid w:val="004D3225"/>
    <w:rsid w:val="004D5167"/>
    <w:rsid w:val="004D5E4F"/>
    <w:rsid w:val="004D6E4D"/>
    <w:rsid w:val="004D7A6C"/>
    <w:rsid w:val="004E0AB8"/>
    <w:rsid w:val="004E2A46"/>
    <w:rsid w:val="004E32B8"/>
    <w:rsid w:val="004E3EDF"/>
    <w:rsid w:val="004E4CC8"/>
    <w:rsid w:val="004E7E79"/>
    <w:rsid w:val="004F1B25"/>
    <w:rsid w:val="004F25F6"/>
    <w:rsid w:val="004F2F6B"/>
    <w:rsid w:val="004F380F"/>
    <w:rsid w:val="004F4338"/>
    <w:rsid w:val="004F59E2"/>
    <w:rsid w:val="004F77F3"/>
    <w:rsid w:val="004F7B8C"/>
    <w:rsid w:val="004F7D9A"/>
    <w:rsid w:val="0050016A"/>
    <w:rsid w:val="005001EB"/>
    <w:rsid w:val="00503724"/>
    <w:rsid w:val="00504692"/>
    <w:rsid w:val="005054DD"/>
    <w:rsid w:val="005058A0"/>
    <w:rsid w:val="00505C83"/>
    <w:rsid w:val="00506610"/>
    <w:rsid w:val="00511AA4"/>
    <w:rsid w:val="0051451E"/>
    <w:rsid w:val="00516BE2"/>
    <w:rsid w:val="00520302"/>
    <w:rsid w:val="00520DAD"/>
    <w:rsid w:val="00521EF8"/>
    <w:rsid w:val="00523091"/>
    <w:rsid w:val="00523296"/>
    <w:rsid w:val="00524D08"/>
    <w:rsid w:val="005266F2"/>
    <w:rsid w:val="00530D26"/>
    <w:rsid w:val="005315F8"/>
    <w:rsid w:val="00532876"/>
    <w:rsid w:val="0053303C"/>
    <w:rsid w:val="0053366F"/>
    <w:rsid w:val="00533B7F"/>
    <w:rsid w:val="00533F38"/>
    <w:rsid w:val="005364D7"/>
    <w:rsid w:val="00536CB3"/>
    <w:rsid w:val="005372C6"/>
    <w:rsid w:val="005372CA"/>
    <w:rsid w:val="005400BF"/>
    <w:rsid w:val="00542A86"/>
    <w:rsid w:val="0054453E"/>
    <w:rsid w:val="005446F8"/>
    <w:rsid w:val="00544BE3"/>
    <w:rsid w:val="00545E85"/>
    <w:rsid w:val="00546109"/>
    <w:rsid w:val="00550872"/>
    <w:rsid w:val="005509AF"/>
    <w:rsid w:val="005519C9"/>
    <w:rsid w:val="005542D4"/>
    <w:rsid w:val="0056011C"/>
    <w:rsid w:val="00561A23"/>
    <w:rsid w:val="00564BB6"/>
    <w:rsid w:val="00565A6A"/>
    <w:rsid w:val="00566EE2"/>
    <w:rsid w:val="00567233"/>
    <w:rsid w:val="005702F4"/>
    <w:rsid w:val="00570775"/>
    <w:rsid w:val="00572309"/>
    <w:rsid w:val="005731B0"/>
    <w:rsid w:val="0057452E"/>
    <w:rsid w:val="00574570"/>
    <w:rsid w:val="00575897"/>
    <w:rsid w:val="00577344"/>
    <w:rsid w:val="005805A1"/>
    <w:rsid w:val="00581F7A"/>
    <w:rsid w:val="005825CA"/>
    <w:rsid w:val="00582B13"/>
    <w:rsid w:val="00584471"/>
    <w:rsid w:val="0058531B"/>
    <w:rsid w:val="00585519"/>
    <w:rsid w:val="00586E6A"/>
    <w:rsid w:val="005878DD"/>
    <w:rsid w:val="00590214"/>
    <w:rsid w:val="00590283"/>
    <w:rsid w:val="00592731"/>
    <w:rsid w:val="00593BBA"/>
    <w:rsid w:val="005977F6"/>
    <w:rsid w:val="005A0FC4"/>
    <w:rsid w:val="005A48B6"/>
    <w:rsid w:val="005A5FEF"/>
    <w:rsid w:val="005A7642"/>
    <w:rsid w:val="005A7E8E"/>
    <w:rsid w:val="005B0621"/>
    <w:rsid w:val="005B209F"/>
    <w:rsid w:val="005B37A3"/>
    <w:rsid w:val="005B59CB"/>
    <w:rsid w:val="005B6049"/>
    <w:rsid w:val="005B67CD"/>
    <w:rsid w:val="005B6B3F"/>
    <w:rsid w:val="005B70F0"/>
    <w:rsid w:val="005B789D"/>
    <w:rsid w:val="005C0391"/>
    <w:rsid w:val="005C0A3B"/>
    <w:rsid w:val="005C0CE7"/>
    <w:rsid w:val="005C0D82"/>
    <w:rsid w:val="005C16C5"/>
    <w:rsid w:val="005C2F7A"/>
    <w:rsid w:val="005C3B40"/>
    <w:rsid w:val="005C3C8A"/>
    <w:rsid w:val="005C3F68"/>
    <w:rsid w:val="005C4390"/>
    <w:rsid w:val="005C57E2"/>
    <w:rsid w:val="005C5A70"/>
    <w:rsid w:val="005C7386"/>
    <w:rsid w:val="005C7B3E"/>
    <w:rsid w:val="005D116A"/>
    <w:rsid w:val="005D1671"/>
    <w:rsid w:val="005D20CD"/>
    <w:rsid w:val="005D2171"/>
    <w:rsid w:val="005D519E"/>
    <w:rsid w:val="005D5E63"/>
    <w:rsid w:val="005E1164"/>
    <w:rsid w:val="005E1BDB"/>
    <w:rsid w:val="005E1DAB"/>
    <w:rsid w:val="005E3E39"/>
    <w:rsid w:val="005E48DF"/>
    <w:rsid w:val="005E59C8"/>
    <w:rsid w:val="005E65DF"/>
    <w:rsid w:val="005E6B2B"/>
    <w:rsid w:val="005F0004"/>
    <w:rsid w:val="005F2600"/>
    <w:rsid w:val="005F2C20"/>
    <w:rsid w:val="005F3C25"/>
    <w:rsid w:val="005F5FA4"/>
    <w:rsid w:val="005F7292"/>
    <w:rsid w:val="00602B18"/>
    <w:rsid w:val="0060315D"/>
    <w:rsid w:val="0060354F"/>
    <w:rsid w:val="006048C9"/>
    <w:rsid w:val="00604B74"/>
    <w:rsid w:val="00604BC9"/>
    <w:rsid w:val="00606F5A"/>
    <w:rsid w:val="00607480"/>
    <w:rsid w:val="00607D70"/>
    <w:rsid w:val="006125B1"/>
    <w:rsid w:val="006132AE"/>
    <w:rsid w:val="006141DA"/>
    <w:rsid w:val="006145CA"/>
    <w:rsid w:val="0062046F"/>
    <w:rsid w:val="00621346"/>
    <w:rsid w:val="00622728"/>
    <w:rsid w:val="006229E5"/>
    <w:rsid w:val="00622A7E"/>
    <w:rsid w:val="0062681B"/>
    <w:rsid w:val="0063056D"/>
    <w:rsid w:val="00630C17"/>
    <w:rsid w:val="00631872"/>
    <w:rsid w:val="00631EA0"/>
    <w:rsid w:val="00632D95"/>
    <w:rsid w:val="006343D6"/>
    <w:rsid w:val="00636875"/>
    <w:rsid w:val="00637578"/>
    <w:rsid w:val="0063790A"/>
    <w:rsid w:val="00637C82"/>
    <w:rsid w:val="00640F51"/>
    <w:rsid w:val="0064270F"/>
    <w:rsid w:val="0064492B"/>
    <w:rsid w:val="006453E5"/>
    <w:rsid w:val="006455C7"/>
    <w:rsid w:val="00645800"/>
    <w:rsid w:val="00645AFD"/>
    <w:rsid w:val="00645BF2"/>
    <w:rsid w:val="00645E51"/>
    <w:rsid w:val="00647540"/>
    <w:rsid w:val="0065111F"/>
    <w:rsid w:val="00651171"/>
    <w:rsid w:val="0065248B"/>
    <w:rsid w:val="006545E3"/>
    <w:rsid w:val="00654B72"/>
    <w:rsid w:val="0065661F"/>
    <w:rsid w:val="00657F54"/>
    <w:rsid w:val="00662EBC"/>
    <w:rsid w:val="00663288"/>
    <w:rsid w:val="006640D0"/>
    <w:rsid w:val="0066482A"/>
    <w:rsid w:val="0066534A"/>
    <w:rsid w:val="0066592D"/>
    <w:rsid w:val="00672BD7"/>
    <w:rsid w:val="00672BD9"/>
    <w:rsid w:val="00673275"/>
    <w:rsid w:val="00676B43"/>
    <w:rsid w:val="00680413"/>
    <w:rsid w:val="006818B7"/>
    <w:rsid w:val="0068201B"/>
    <w:rsid w:val="00685D7A"/>
    <w:rsid w:val="00687285"/>
    <w:rsid w:val="00690888"/>
    <w:rsid w:val="00693256"/>
    <w:rsid w:val="00696ED6"/>
    <w:rsid w:val="006971E6"/>
    <w:rsid w:val="006A0D6B"/>
    <w:rsid w:val="006A1372"/>
    <w:rsid w:val="006A34B7"/>
    <w:rsid w:val="006A3844"/>
    <w:rsid w:val="006A3BEC"/>
    <w:rsid w:val="006A41B8"/>
    <w:rsid w:val="006A6442"/>
    <w:rsid w:val="006A657C"/>
    <w:rsid w:val="006A6B55"/>
    <w:rsid w:val="006B02BC"/>
    <w:rsid w:val="006B03AA"/>
    <w:rsid w:val="006B068F"/>
    <w:rsid w:val="006B0A4D"/>
    <w:rsid w:val="006B26A7"/>
    <w:rsid w:val="006B2888"/>
    <w:rsid w:val="006B2DCB"/>
    <w:rsid w:val="006B6413"/>
    <w:rsid w:val="006B6786"/>
    <w:rsid w:val="006B6E52"/>
    <w:rsid w:val="006B7279"/>
    <w:rsid w:val="006B7FEE"/>
    <w:rsid w:val="006C07D9"/>
    <w:rsid w:val="006C1BA8"/>
    <w:rsid w:val="006C528C"/>
    <w:rsid w:val="006C53DA"/>
    <w:rsid w:val="006C5C94"/>
    <w:rsid w:val="006C6E98"/>
    <w:rsid w:val="006C745D"/>
    <w:rsid w:val="006C76DA"/>
    <w:rsid w:val="006D01C8"/>
    <w:rsid w:val="006D03E0"/>
    <w:rsid w:val="006D18D2"/>
    <w:rsid w:val="006D3E68"/>
    <w:rsid w:val="006D4236"/>
    <w:rsid w:val="006D4BF2"/>
    <w:rsid w:val="006D5501"/>
    <w:rsid w:val="006D5805"/>
    <w:rsid w:val="006D5830"/>
    <w:rsid w:val="006D69EB"/>
    <w:rsid w:val="006E08DA"/>
    <w:rsid w:val="006E13A2"/>
    <w:rsid w:val="006E1734"/>
    <w:rsid w:val="006E1DE5"/>
    <w:rsid w:val="006E295C"/>
    <w:rsid w:val="006E29FD"/>
    <w:rsid w:val="006E3F50"/>
    <w:rsid w:val="006E4EEF"/>
    <w:rsid w:val="006E5DC8"/>
    <w:rsid w:val="006E754C"/>
    <w:rsid w:val="006F120E"/>
    <w:rsid w:val="006F1B6C"/>
    <w:rsid w:val="006F1F4E"/>
    <w:rsid w:val="006F233E"/>
    <w:rsid w:val="006F291D"/>
    <w:rsid w:val="006F2D64"/>
    <w:rsid w:val="006F33EB"/>
    <w:rsid w:val="006F36DE"/>
    <w:rsid w:val="006F42C5"/>
    <w:rsid w:val="006F7D03"/>
    <w:rsid w:val="00700611"/>
    <w:rsid w:val="00700FCF"/>
    <w:rsid w:val="007027FE"/>
    <w:rsid w:val="00702D20"/>
    <w:rsid w:val="00705A15"/>
    <w:rsid w:val="00705D79"/>
    <w:rsid w:val="007068CD"/>
    <w:rsid w:val="00706917"/>
    <w:rsid w:val="007078EC"/>
    <w:rsid w:val="00711315"/>
    <w:rsid w:val="007116C2"/>
    <w:rsid w:val="00711C9A"/>
    <w:rsid w:val="007138B8"/>
    <w:rsid w:val="0071449F"/>
    <w:rsid w:val="0071453A"/>
    <w:rsid w:val="00715ADE"/>
    <w:rsid w:val="00715CB3"/>
    <w:rsid w:val="00716B1D"/>
    <w:rsid w:val="0072076D"/>
    <w:rsid w:val="0072090A"/>
    <w:rsid w:val="00724913"/>
    <w:rsid w:val="00724A24"/>
    <w:rsid w:val="00725355"/>
    <w:rsid w:val="0072789B"/>
    <w:rsid w:val="0073044F"/>
    <w:rsid w:val="00732355"/>
    <w:rsid w:val="00732E7A"/>
    <w:rsid w:val="00733CD2"/>
    <w:rsid w:val="00737ADB"/>
    <w:rsid w:val="00737EDA"/>
    <w:rsid w:val="007416B3"/>
    <w:rsid w:val="007450EB"/>
    <w:rsid w:val="0074653D"/>
    <w:rsid w:val="00750854"/>
    <w:rsid w:val="007516B8"/>
    <w:rsid w:val="00751B5F"/>
    <w:rsid w:val="0075312E"/>
    <w:rsid w:val="00753B72"/>
    <w:rsid w:val="00754BCA"/>
    <w:rsid w:val="00755B67"/>
    <w:rsid w:val="007567F7"/>
    <w:rsid w:val="00757746"/>
    <w:rsid w:val="00757CCD"/>
    <w:rsid w:val="0076066D"/>
    <w:rsid w:val="007613A1"/>
    <w:rsid w:val="00763012"/>
    <w:rsid w:val="00771C78"/>
    <w:rsid w:val="00775A0A"/>
    <w:rsid w:val="00776362"/>
    <w:rsid w:val="00776F7A"/>
    <w:rsid w:val="007800EE"/>
    <w:rsid w:val="00780706"/>
    <w:rsid w:val="007834F7"/>
    <w:rsid w:val="00790A6C"/>
    <w:rsid w:val="007918A7"/>
    <w:rsid w:val="007924A2"/>
    <w:rsid w:val="00794218"/>
    <w:rsid w:val="0079453B"/>
    <w:rsid w:val="00795D80"/>
    <w:rsid w:val="00795EC3"/>
    <w:rsid w:val="00795EFD"/>
    <w:rsid w:val="007964EC"/>
    <w:rsid w:val="0079694F"/>
    <w:rsid w:val="007A0C70"/>
    <w:rsid w:val="007A11D7"/>
    <w:rsid w:val="007A1D71"/>
    <w:rsid w:val="007A3140"/>
    <w:rsid w:val="007B04C8"/>
    <w:rsid w:val="007B3372"/>
    <w:rsid w:val="007C0253"/>
    <w:rsid w:val="007C072C"/>
    <w:rsid w:val="007C264D"/>
    <w:rsid w:val="007C3D4E"/>
    <w:rsid w:val="007C523E"/>
    <w:rsid w:val="007C58E1"/>
    <w:rsid w:val="007C61E8"/>
    <w:rsid w:val="007D3122"/>
    <w:rsid w:val="007D4F6A"/>
    <w:rsid w:val="007D62F3"/>
    <w:rsid w:val="007D6FF1"/>
    <w:rsid w:val="007E0168"/>
    <w:rsid w:val="007E261E"/>
    <w:rsid w:val="007E2F6C"/>
    <w:rsid w:val="007E3DF0"/>
    <w:rsid w:val="007E3F79"/>
    <w:rsid w:val="007E66CB"/>
    <w:rsid w:val="007F1AF8"/>
    <w:rsid w:val="007F36A7"/>
    <w:rsid w:val="007F3DD8"/>
    <w:rsid w:val="007F40B9"/>
    <w:rsid w:val="007F6F95"/>
    <w:rsid w:val="00800452"/>
    <w:rsid w:val="00800912"/>
    <w:rsid w:val="00801069"/>
    <w:rsid w:val="008010CB"/>
    <w:rsid w:val="008014AD"/>
    <w:rsid w:val="008014E9"/>
    <w:rsid w:val="00805F74"/>
    <w:rsid w:val="008060ED"/>
    <w:rsid w:val="00806583"/>
    <w:rsid w:val="00806C3F"/>
    <w:rsid w:val="00807CCD"/>
    <w:rsid w:val="00807E5B"/>
    <w:rsid w:val="00810357"/>
    <w:rsid w:val="00812B96"/>
    <w:rsid w:val="00812D28"/>
    <w:rsid w:val="00813569"/>
    <w:rsid w:val="00813B40"/>
    <w:rsid w:val="00815AD1"/>
    <w:rsid w:val="00820851"/>
    <w:rsid w:val="00822798"/>
    <w:rsid w:val="008229EB"/>
    <w:rsid w:val="00825415"/>
    <w:rsid w:val="008263E7"/>
    <w:rsid w:val="0082718D"/>
    <w:rsid w:val="00830068"/>
    <w:rsid w:val="00830572"/>
    <w:rsid w:val="008308AC"/>
    <w:rsid w:val="00833CAB"/>
    <w:rsid w:val="00833F86"/>
    <w:rsid w:val="00834510"/>
    <w:rsid w:val="00840367"/>
    <w:rsid w:val="00840445"/>
    <w:rsid w:val="008419EA"/>
    <w:rsid w:val="00843AE0"/>
    <w:rsid w:val="0084636D"/>
    <w:rsid w:val="0084641A"/>
    <w:rsid w:val="00846E0E"/>
    <w:rsid w:val="008478AD"/>
    <w:rsid w:val="00851AA6"/>
    <w:rsid w:val="0085346C"/>
    <w:rsid w:val="008542EF"/>
    <w:rsid w:val="008551DB"/>
    <w:rsid w:val="008557D5"/>
    <w:rsid w:val="00856B36"/>
    <w:rsid w:val="00856D1C"/>
    <w:rsid w:val="00860115"/>
    <w:rsid w:val="0086064B"/>
    <w:rsid w:val="0086138E"/>
    <w:rsid w:val="0086243C"/>
    <w:rsid w:val="008659A2"/>
    <w:rsid w:val="00865AF1"/>
    <w:rsid w:val="0086697B"/>
    <w:rsid w:val="00872635"/>
    <w:rsid w:val="00872799"/>
    <w:rsid w:val="0087302D"/>
    <w:rsid w:val="00874B67"/>
    <w:rsid w:val="00875C9C"/>
    <w:rsid w:val="008766AD"/>
    <w:rsid w:val="00877914"/>
    <w:rsid w:val="00877A8B"/>
    <w:rsid w:val="008802A1"/>
    <w:rsid w:val="00880B30"/>
    <w:rsid w:val="008816AE"/>
    <w:rsid w:val="00881FDA"/>
    <w:rsid w:val="00883D93"/>
    <w:rsid w:val="0088405D"/>
    <w:rsid w:val="00884714"/>
    <w:rsid w:val="008867DA"/>
    <w:rsid w:val="00886F87"/>
    <w:rsid w:val="0089111D"/>
    <w:rsid w:val="0089148D"/>
    <w:rsid w:val="0089297E"/>
    <w:rsid w:val="00893771"/>
    <w:rsid w:val="008961C5"/>
    <w:rsid w:val="00896449"/>
    <w:rsid w:val="008971AA"/>
    <w:rsid w:val="008978E4"/>
    <w:rsid w:val="008A05BE"/>
    <w:rsid w:val="008A0DFE"/>
    <w:rsid w:val="008A1501"/>
    <w:rsid w:val="008A1FE5"/>
    <w:rsid w:val="008A2635"/>
    <w:rsid w:val="008A3049"/>
    <w:rsid w:val="008A4EC9"/>
    <w:rsid w:val="008A563E"/>
    <w:rsid w:val="008A63F9"/>
    <w:rsid w:val="008A7A8E"/>
    <w:rsid w:val="008A7C83"/>
    <w:rsid w:val="008B3FEA"/>
    <w:rsid w:val="008B49F6"/>
    <w:rsid w:val="008B5C39"/>
    <w:rsid w:val="008B5F6D"/>
    <w:rsid w:val="008B6795"/>
    <w:rsid w:val="008B6B93"/>
    <w:rsid w:val="008B78A4"/>
    <w:rsid w:val="008C04C7"/>
    <w:rsid w:val="008C0F8F"/>
    <w:rsid w:val="008C2B48"/>
    <w:rsid w:val="008C2BB1"/>
    <w:rsid w:val="008C2BC3"/>
    <w:rsid w:val="008C2E1D"/>
    <w:rsid w:val="008C373C"/>
    <w:rsid w:val="008C3B7B"/>
    <w:rsid w:val="008C4EA0"/>
    <w:rsid w:val="008C4FC8"/>
    <w:rsid w:val="008C53CF"/>
    <w:rsid w:val="008C7027"/>
    <w:rsid w:val="008D0D4F"/>
    <w:rsid w:val="008D0D8B"/>
    <w:rsid w:val="008D24EA"/>
    <w:rsid w:val="008D2554"/>
    <w:rsid w:val="008D3347"/>
    <w:rsid w:val="008D382D"/>
    <w:rsid w:val="008D6BE9"/>
    <w:rsid w:val="008D7991"/>
    <w:rsid w:val="008E118B"/>
    <w:rsid w:val="008E1B36"/>
    <w:rsid w:val="008E2B9F"/>
    <w:rsid w:val="008E53BB"/>
    <w:rsid w:val="008E561B"/>
    <w:rsid w:val="008E593B"/>
    <w:rsid w:val="008E6A00"/>
    <w:rsid w:val="008E7156"/>
    <w:rsid w:val="008E7246"/>
    <w:rsid w:val="008F1A14"/>
    <w:rsid w:val="008F1D74"/>
    <w:rsid w:val="008F3558"/>
    <w:rsid w:val="008F4C2F"/>
    <w:rsid w:val="008F4F9B"/>
    <w:rsid w:val="008F51DB"/>
    <w:rsid w:val="008F5F3A"/>
    <w:rsid w:val="00900AF9"/>
    <w:rsid w:val="0090301D"/>
    <w:rsid w:val="00903ACD"/>
    <w:rsid w:val="0090446A"/>
    <w:rsid w:val="00905464"/>
    <w:rsid w:val="00906340"/>
    <w:rsid w:val="00906D4B"/>
    <w:rsid w:val="00911E77"/>
    <w:rsid w:val="00914A92"/>
    <w:rsid w:val="00915C42"/>
    <w:rsid w:val="00916BC3"/>
    <w:rsid w:val="0092033F"/>
    <w:rsid w:val="009204A7"/>
    <w:rsid w:val="009211FB"/>
    <w:rsid w:val="00923091"/>
    <w:rsid w:val="00924DF8"/>
    <w:rsid w:val="0092502E"/>
    <w:rsid w:val="00925A5D"/>
    <w:rsid w:val="00926209"/>
    <w:rsid w:val="009272A9"/>
    <w:rsid w:val="00930960"/>
    <w:rsid w:val="009340B7"/>
    <w:rsid w:val="00934E75"/>
    <w:rsid w:val="00940D65"/>
    <w:rsid w:val="00942171"/>
    <w:rsid w:val="00942AFB"/>
    <w:rsid w:val="00944E00"/>
    <w:rsid w:val="00945727"/>
    <w:rsid w:val="00950714"/>
    <w:rsid w:val="00950971"/>
    <w:rsid w:val="009509C7"/>
    <w:rsid w:val="00951F51"/>
    <w:rsid w:val="00953CC4"/>
    <w:rsid w:val="00953F38"/>
    <w:rsid w:val="009544F7"/>
    <w:rsid w:val="00955072"/>
    <w:rsid w:val="0095583A"/>
    <w:rsid w:val="00956037"/>
    <w:rsid w:val="00956343"/>
    <w:rsid w:val="0096000F"/>
    <w:rsid w:val="00961600"/>
    <w:rsid w:val="0096321A"/>
    <w:rsid w:val="009636EA"/>
    <w:rsid w:val="00963792"/>
    <w:rsid w:val="00965E34"/>
    <w:rsid w:val="0096685A"/>
    <w:rsid w:val="00966A45"/>
    <w:rsid w:val="00967AAB"/>
    <w:rsid w:val="00970A1D"/>
    <w:rsid w:val="00974E34"/>
    <w:rsid w:val="00975278"/>
    <w:rsid w:val="009760A7"/>
    <w:rsid w:val="0097685E"/>
    <w:rsid w:val="00976C29"/>
    <w:rsid w:val="00976E0F"/>
    <w:rsid w:val="00976EA6"/>
    <w:rsid w:val="00977D86"/>
    <w:rsid w:val="00980EDE"/>
    <w:rsid w:val="00981ABB"/>
    <w:rsid w:val="00983692"/>
    <w:rsid w:val="0098383F"/>
    <w:rsid w:val="00984106"/>
    <w:rsid w:val="00985A99"/>
    <w:rsid w:val="00991342"/>
    <w:rsid w:val="009938BB"/>
    <w:rsid w:val="0099548E"/>
    <w:rsid w:val="00996151"/>
    <w:rsid w:val="00996B3E"/>
    <w:rsid w:val="009A0302"/>
    <w:rsid w:val="009A1F0B"/>
    <w:rsid w:val="009A210C"/>
    <w:rsid w:val="009A2FCA"/>
    <w:rsid w:val="009A367C"/>
    <w:rsid w:val="009A480A"/>
    <w:rsid w:val="009A4B2D"/>
    <w:rsid w:val="009A5226"/>
    <w:rsid w:val="009A52C2"/>
    <w:rsid w:val="009A7D98"/>
    <w:rsid w:val="009A7EDC"/>
    <w:rsid w:val="009B1B32"/>
    <w:rsid w:val="009B1C24"/>
    <w:rsid w:val="009B1DEC"/>
    <w:rsid w:val="009B414E"/>
    <w:rsid w:val="009B49B5"/>
    <w:rsid w:val="009B4F0A"/>
    <w:rsid w:val="009B64E3"/>
    <w:rsid w:val="009C0127"/>
    <w:rsid w:val="009C0494"/>
    <w:rsid w:val="009C167B"/>
    <w:rsid w:val="009C35EF"/>
    <w:rsid w:val="009C4A99"/>
    <w:rsid w:val="009C646A"/>
    <w:rsid w:val="009C69A5"/>
    <w:rsid w:val="009C6ECC"/>
    <w:rsid w:val="009C7213"/>
    <w:rsid w:val="009D0075"/>
    <w:rsid w:val="009D137A"/>
    <w:rsid w:val="009D28FD"/>
    <w:rsid w:val="009D373B"/>
    <w:rsid w:val="009D4306"/>
    <w:rsid w:val="009D5526"/>
    <w:rsid w:val="009D61D0"/>
    <w:rsid w:val="009D7B7D"/>
    <w:rsid w:val="009E1ADE"/>
    <w:rsid w:val="009E282B"/>
    <w:rsid w:val="009E46BD"/>
    <w:rsid w:val="009F0144"/>
    <w:rsid w:val="009F1832"/>
    <w:rsid w:val="009F5B6E"/>
    <w:rsid w:val="009F72B3"/>
    <w:rsid w:val="00A00255"/>
    <w:rsid w:val="00A00C8A"/>
    <w:rsid w:val="00A01517"/>
    <w:rsid w:val="00A01F64"/>
    <w:rsid w:val="00A02337"/>
    <w:rsid w:val="00A03675"/>
    <w:rsid w:val="00A05F18"/>
    <w:rsid w:val="00A06480"/>
    <w:rsid w:val="00A0732C"/>
    <w:rsid w:val="00A10A06"/>
    <w:rsid w:val="00A11B01"/>
    <w:rsid w:val="00A12ACA"/>
    <w:rsid w:val="00A12DA8"/>
    <w:rsid w:val="00A147ED"/>
    <w:rsid w:val="00A16978"/>
    <w:rsid w:val="00A16BAC"/>
    <w:rsid w:val="00A17200"/>
    <w:rsid w:val="00A2137B"/>
    <w:rsid w:val="00A24FD8"/>
    <w:rsid w:val="00A27FA5"/>
    <w:rsid w:val="00A30B5F"/>
    <w:rsid w:val="00A30FE0"/>
    <w:rsid w:val="00A31EE8"/>
    <w:rsid w:val="00A32692"/>
    <w:rsid w:val="00A36984"/>
    <w:rsid w:val="00A37CCC"/>
    <w:rsid w:val="00A40115"/>
    <w:rsid w:val="00A40430"/>
    <w:rsid w:val="00A40791"/>
    <w:rsid w:val="00A4116D"/>
    <w:rsid w:val="00A44735"/>
    <w:rsid w:val="00A45DBA"/>
    <w:rsid w:val="00A45E99"/>
    <w:rsid w:val="00A46AF0"/>
    <w:rsid w:val="00A47A90"/>
    <w:rsid w:val="00A5107B"/>
    <w:rsid w:val="00A51DFC"/>
    <w:rsid w:val="00A52885"/>
    <w:rsid w:val="00A52C9E"/>
    <w:rsid w:val="00A53688"/>
    <w:rsid w:val="00A5412D"/>
    <w:rsid w:val="00A5606B"/>
    <w:rsid w:val="00A60C39"/>
    <w:rsid w:val="00A60E6F"/>
    <w:rsid w:val="00A621EF"/>
    <w:rsid w:val="00A62300"/>
    <w:rsid w:val="00A65BE3"/>
    <w:rsid w:val="00A6649B"/>
    <w:rsid w:val="00A70598"/>
    <w:rsid w:val="00A7089F"/>
    <w:rsid w:val="00A711BD"/>
    <w:rsid w:val="00A71BB7"/>
    <w:rsid w:val="00A7306B"/>
    <w:rsid w:val="00A763C9"/>
    <w:rsid w:val="00A77037"/>
    <w:rsid w:val="00A77FE0"/>
    <w:rsid w:val="00A8023C"/>
    <w:rsid w:val="00A8131F"/>
    <w:rsid w:val="00A81689"/>
    <w:rsid w:val="00A835D3"/>
    <w:rsid w:val="00A90C0A"/>
    <w:rsid w:val="00A90C7A"/>
    <w:rsid w:val="00A915AE"/>
    <w:rsid w:val="00A929C9"/>
    <w:rsid w:val="00A94F3A"/>
    <w:rsid w:val="00A960C3"/>
    <w:rsid w:val="00A9749A"/>
    <w:rsid w:val="00AA2097"/>
    <w:rsid w:val="00AA20FC"/>
    <w:rsid w:val="00AA5084"/>
    <w:rsid w:val="00AA624D"/>
    <w:rsid w:val="00AA7778"/>
    <w:rsid w:val="00AA7B26"/>
    <w:rsid w:val="00AB0409"/>
    <w:rsid w:val="00AB0CEA"/>
    <w:rsid w:val="00AB1234"/>
    <w:rsid w:val="00AB460F"/>
    <w:rsid w:val="00AB5128"/>
    <w:rsid w:val="00AB563A"/>
    <w:rsid w:val="00AB679E"/>
    <w:rsid w:val="00AB708E"/>
    <w:rsid w:val="00AB77AA"/>
    <w:rsid w:val="00AB7A7E"/>
    <w:rsid w:val="00AC00CC"/>
    <w:rsid w:val="00AC0C92"/>
    <w:rsid w:val="00AC2D3A"/>
    <w:rsid w:val="00AC6097"/>
    <w:rsid w:val="00AC73B0"/>
    <w:rsid w:val="00AD1103"/>
    <w:rsid w:val="00AD156C"/>
    <w:rsid w:val="00AD1A89"/>
    <w:rsid w:val="00AD36CF"/>
    <w:rsid w:val="00AD4ADF"/>
    <w:rsid w:val="00AE0061"/>
    <w:rsid w:val="00AE0511"/>
    <w:rsid w:val="00AE0756"/>
    <w:rsid w:val="00AE0DC9"/>
    <w:rsid w:val="00AE1064"/>
    <w:rsid w:val="00AE17D1"/>
    <w:rsid w:val="00AE29D7"/>
    <w:rsid w:val="00AE3692"/>
    <w:rsid w:val="00AE4E39"/>
    <w:rsid w:val="00AE68D6"/>
    <w:rsid w:val="00AE7B83"/>
    <w:rsid w:val="00AE7F71"/>
    <w:rsid w:val="00AF0122"/>
    <w:rsid w:val="00AF2935"/>
    <w:rsid w:val="00AF3023"/>
    <w:rsid w:val="00AF30AA"/>
    <w:rsid w:val="00AF57F1"/>
    <w:rsid w:val="00AF5A18"/>
    <w:rsid w:val="00AF5EAF"/>
    <w:rsid w:val="00AF67C6"/>
    <w:rsid w:val="00AF7181"/>
    <w:rsid w:val="00AF745F"/>
    <w:rsid w:val="00AF7C0A"/>
    <w:rsid w:val="00B005EB"/>
    <w:rsid w:val="00B00892"/>
    <w:rsid w:val="00B020D5"/>
    <w:rsid w:val="00B022CB"/>
    <w:rsid w:val="00B02634"/>
    <w:rsid w:val="00B0332D"/>
    <w:rsid w:val="00B04581"/>
    <w:rsid w:val="00B05B31"/>
    <w:rsid w:val="00B07F36"/>
    <w:rsid w:val="00B119B6"/>
    <w:rsid w:val="00B12C1E"/>
    <w:rsid w:val="00B14DDF"/>
    <w:rsid w:val="00B15AD1"/>
    <w:rsid w:val="00B21590"/>
    <w:rsid w:val="00B225A6"/>
    <w:rsid w:val="00B22A26"/>
    <w:rsid w:val="00B22AD9"/>
    <w:rsid w:val="00B235D2"/>
    <w:rsid w:val="00B2466F"/>
    <w:rsid w:val="00B278D1"/>
    <w:rsid w:val="00B31D3D"/>
    <w:rsid w:val="00B3314D"/>
    <w:rsid w:val="00B33AD8"/>
    <w:rsid w:val="00B33D00"/>
    <w:rsid w:val="00B345F8"/>
    <w:rsid w:val="00B34A9E"/>
    <w:rsid w:val="00B34F05"/>
    <w:rsid w:val="00B36484"/>
    <w:rsid w:val="00B41965"/>
    <w:rsid w:val="00B41F50"/>
    <w:rsid w:val="00B42426"/>
    <w:rsid w:val="00B4258B"/>
    <w:rsid w:val="00B4453D"/>
    <w:rsid w:val="00B50423"/>
    <w:rsid w:val="00B54386"/>
    <w:rsid w:val="00B5444D"/>
    <w:rsid w:val="00B54E14"/>
    <w:rsid w:val="00B550F9"/>
    <w:rsid w:val="00B55279"/>
    <w:rsid w:val="00B55427"/>
    <w:rsid w:val="00B654FA"/>
    <w:rsid w:val="00B656C1"/>
    <w:rsid w:val="00B65980"/>
    <w:rsid w:val="00B71181"/>
    <w:rsid w:val="00B711F6"/>
    <w:rsid w:val="00B748F3"/>
    <w:rsid w:val="00B75B4F"/>
    <w:rsid w:val="00B76DFD"/>
    <w:rsid w:val="00B80AA0"/>
    <w:rsid w:val="00B8103E"/>
    <w:rsid w:val="00B8285C"/>
    <w:rsid w:val="00B82E94"/>
    <w:rsid w:val="00B84136"/>
    <w:rsid w:val="00B848DE"/>
    <w:rsid w:val="00B872A2"/>
    <w:rsid w:val="00B903C5"/>
    <w:rsid w:val="00B920FE"/>
    <w:rsid w:val="00B92278"/>
    <w:rsid w:val="00B92C1E"/>
    <w:rsid w:val="00B92E90"/>
    <w:rsid w:val="00B9302C"/>
    <w:rsid w:val="00B9438B"/>
    <w:rsid w:val="00B94728"/>
    <w:rsid w:val="00B94C03"/>
    <w:rsid w:val="00B95FE4"/>
    <w:rsid w:val="00B9664C"/>
    <w:rsid w:val="00BA072F"/>
    <w:rsid w:val="00BA5E14"/>
    <w:rsid w:val="00BA69E0"/>
    <w:rsid w:val="00BB0F9A"/>
    <w:rsid w:val="00BB1630"/>
    <w:rsid w:val="00BB483A"/>
    <w:rsid w:val="00BB5FF5"/>
    <w:rsid w:val="00BB63B1"/>
    <w:rsid w:val="00BC3546"/>
    <w:rsid w:val="00BC3E14"/>
    <w:rsid w:val="00BC7FC7"/>
    <w:rsid w:val="00BD4A51"/>
    <w:rsid w:val="00BD4E74"/>
    <w:rsid w:val="00BD63D7"/>
    <w:rsid w:val="00BE377B"/>
    <w:rsid w:val="00BE45C9"/>
    <w:rsid w:val="00BF046B"/>
    <w:rsid w:val="00BF11BA"/>
    <w:rsid w:val="00BF19B2"/>
    <w:rsid w:val="00BF5E09"/>
    <w:rsid w:val="00BF7659"/>
    <w:rsid w:val="00C01468"/>
    <w:rsid w:val="00C0270B"/>
    <w:rsid w:val="00C029B8"/>
    <w:rsid w:val="00C06D04"/>
    <w:rsid w:val="00C077D3"/>
    <w:rsid w:val="00C11260"/>
    <w:rsid w:val="00C1340F"/>
    <w:rsid w:val="00C13D50"/>
    <w:rsid w:val="00C13D76"/>
    <w:rsid w:val="00C14AAE"/>
    <w:rsid w:val="00C16409"/>
    <w:rsid w:val="00C1793D"/>
    <w:rsid w:val="00C17A30"/>
    <w:rsid w:val="00C17CB0"/>
    <w:rsid w:val="00C22DAD"/>
    <w:rsid w:val="00C22EB9"/>
    <w:rsid w:val="00C22FC3"/>
    <w:rsid w:val="00C247D6"/>
    <w:rsid w:val="00C3438E"/>
    <w:rsid w:val="00C3740A"/>
    <w:rsid w:val="00C37B5D"/>
    <w:rsid w:val="00C40278"/>
    <w:rsid w:val="00C417B4"/>
    <w:rsid w:val="00C419B8"/>
    <w:rsid w:val="00C42585"/>
    <w:rsid w:val="00C428FB"/>
    <w:rsid w:val="00C42951"/>
    <w:rsid w:val="00C42C95"/>
    <w:rsid w:val="00C43834"/>
    <w:rsid w:val="00C44447"/>
    <w:rsid w:val="00C44883"/>
    <w:rsid w:val="00C45172"/>
    <w:rsid w:val="00C46E5A"/>
    <w:rsid w:val="00C517D3"/>
    <w:rsid w:val="00C51FF7"/>
    <w:rsid w:val="00C5268E"/>
    <w:rsid w:val="00C546DE"/>
    <w:rsid w:val="00C55162"/>
    <w:rsid w:val="00C564BE"/>
    <w:rsid w:val="00C56C6A"/>
    <w:rsid w:val="00C56CAC"/>
    <w:rsid w:val="00C62C4B"/>
    <w:rsid w:val="00C6344E"/>
    <w:rsid w:val="00C63C76"/>
    <w:rsid w:val="00C70141"/>
    <w:rsid w:val="00C710CE"/>
    <w:rsid w:val="00C72CE9"/>
    <w:rsid w:val="00C74E57"/>
    <w:rsid w:val="00C77E39"/>
    <w:rsid w:val="00C80A0C"/>
    <w:rsid w:val="00C8287E"/>
    <w:rsid w:val="00C829CF"/>
    <w:rsid w:val="00C82B28"/>
    <w:rsid w:val="00C845A8"/>
    <w:rsid w:val="00C85142"/>
    <w:rsid w:val="00C85DE4"/>
    <w:rsid w:val="00C86EBB"/>
    <w:rsid w:val="00C87BE3"/>
    <w:rsid w:val="00C87E61"/>
    <w:rsid w:val="00C87EF4"/>
    <w:rsid w:val="00C911A4"/>
    <w:rsid w:val="00C94C3B"/>
    <w:rsid w:val="00C951D2"/>
    <w:rsid w:val="00C96E6A"/>
    <w:rsid w:val="00CA0247"/>
    <w:rsid w:val="00CA0A05"/>
    <w:rsid w:val="00CA31F2"/>
    <w:rsid w:val="00CA3538"/>
    <w:rsid w:val="00CA4108"/>
    <w:rsid w:val="00CA488A"/>
    <w:rsid w:val="00CA63CC"/>
    <w:rsid w:val="00CB029C"/>
    <w:rsid w:val="00CB1297"/>
    <w:rsid w:val="00CB12BD"/>
    <w:rsid w:val="00CB1567"/>
    <w:rsid w:val="00CB262B"/>
    <w:rsid w:val="00CB6083"/>
    <w:rsid w:val="00CC1BFA"/>
    <w:rsid w:val="00CC2BAE"/>
    <w:rsid w:val="00CC3F05"/>
    <w:rsid w:val="00CC4AE2"/>
    <w:rsid w:val="00CC5490"/>
    <w:rsid w:val="00CC6C9C"/>
    <w:rsid w:val="00CC7C63"/>
    <w:rsid w:val="00CD0877"/>
    <w:rsid w:val="00CD1129"/>
    <w:rsid w:val="00CD23D7"/>
    <w:rsid w:val="00CD318A"/>
    <w:rsid w:val="00CD3385"/>
    <w:rsid w:val="00CD5073"/>
    <w:rsid w:val="00CD5C01"/>
    <w:rsid w:val="00CD651C"/>
    <w:rsid w:val="00CD6673"/>
    <w:rsid w:val="00CD6F3A"/>
    <w:rsid w:val="00CE2B62"/>
    <w:rsid w:val="00CE2ED6"/>
    <w:rsid w:val="00CE3F0A"/>
    <w:rsid w:val="00CE5F71"/>
    <w:rsid w:val="00CE723E"/>
    <w:rsid w:val="00CE78DF"/>
    <w:rsid w:val="00CF0595"/>
    <w:rsid w:val="00CF144A"/>
    <w:rsid w:val="00CF3305"/>
    <w:rsid w:val="00CF3B4E"/>
    <w:rsid w:val="00CF4BE2"/>
    <w:rsid w:val="00CF5C6A"/>
    <w:rsid w:val="00D01128"/>
    <w:rsid w:val="00D01261"/>
    <w:rsid w:val="00D032B9"/>
    <w:rsid w:val="00D04E8F"/>
    <w:rsid w:val="00D06EFE"/>
    <w:rsid w:val="00D075BA"/>
    <w:rsid w:val="00D07E99"/>
    <w:rsid w:val="00D10C99"/>
    <w:rsid w:val="00D1100C"/>
    <w:rsid w:val="00D165D8"/>
    <w:rsid w:val="00D16977"/>
    <w:rsid w:val="00D16E06"/>
    <w:rsid w:val="00D21DB3"/>
    <w:rsid w:val="00D224C4"/>
    <w:rsid w:val="00D2287D"/>
    <w:rsid w:val="00D2395E"/>
    <w:rsid w:val="00D2551F"/>
    <w:rsid w:val="00D259D3"/>
    <w:rsid w:val="00D263C9"/>
    <w:rsid w:val="00D302A2"/>
    <w:rsid w:val="00D308D2"/>
    <w:rsid w:val="00D31DA7"/>
    <w:rsid w:val="00D31FBB"/>
    <w:rsid w:val="00D337A1"/>
    <w:rsid w:val="00D40CE4"/>
    <w:rsid w:val="00D44958"/>
    <w:rsid w:val="00D4588F"/>
    <w:rsid w:val="00D50FB7"/>
    <w:rsid w:val="00D51F66"/>
    <w:rsid w:val="00D524F8"/>
    <w:rsid w:val="00D52760"/>
    <w:rsid w:val="00D552A8"/>
    <w:rsid w:val="00D55E41"/>
    <w:rsid w:val="00D62648"/>
    <w:rsid w:val="00D64EAE"/>
    <w:rsid w:val="00D67118"/>
    <w:rsid w:val="00D678DF"/>
    <w:rsid w:val="00D7209A"/>
    <w:rsid w:val="00D81613"/>
    <w:rsid w:val="00D82796"/>
    <w:rsid w:val="00D83E64"/>
    <w:rsid w:val="00D84AE0"/>
    <w:rsid w:val="00D867B1"/>
    <w:rsid w:val="00D87FA9"/>
    <w:rsid w:val="00D90AA8"/>
    <w:rsid w:val="00D9127D"/>
    <w:rsid w:val="00D92A5E"/>
    <w:rsid w:val="00D9347E"/>
    <w:rsid w:val="00D9358A"/>
    <w:rsid w:val="00D95416"/>
    <w:rsid w:val="00D964D3"/>
    <w:rsid w:val="00D96765"/>
    <w:rsid w:val="00DA1C97"/>
    <w:rsid w:val="00DA2AA1"/>
    <w:rsid w:val="00DA388C"/>
    <w:rsid w:val="00DA4560"/>
    <w:rsid w:val="00DA5041"/>
    <w:rsid w:val="00DA5A08"/>
    <w:rsid w:val="00DA6A6E"/>
    <w:rsid w:val="00DB0A3A"/>
    <w:rsid w:val="00DB2445"/>
    <w:rsid w:val="00DB6211"/>
    <w:rsid w:val="00DC074F"/>
    <w:rsid w:val="00DC1770"/>
    <w:rsid w:val="00DC2B00"/>
    <w:rsid w:val="00DC3451"/>
    <w:rsid w:val="00DC58C6"/>
    <w:rsid w:val="00DC5E28"/>
    <w:rsid w:val="00DC6A4E"/>
    <w:rsid w:val="00DC6E7E"/>
    <w:rsid w:val="00DD492C"/>
    <w:rsid w:val="00DD4C30"/>
    <w:rsid w:val="00DD4FF7"/>
    <w:rsid w:val="00DD5990"/>
    <w:rsid w:val="00DD6EE0"/>
    <w:rsid w:val="00DE3FB1"/>
    <w:rsid w:val="00DF12C2"/>
    <w:rsid w:val="00DF1C6F"/>
    <w:rsid w:val="00DF23A3"/>
    <w:rsid w:val="00DF4D49"/>
    <w:rsid w:val="00DF4E1A"/>
    <w:rsid w:val="00DF5960"/>
    <w:rsid w:val="00DF6626"/>
    <w:rsid w:val="00DF6EDE"/>
    <w:rsid w:val="00E00B53"/>
    <w:rsid w:val="00E01704"/>
    <w:rsid w:val="00E02198"/>
    <w:rsid w:val="00E044C7"/>
    <w:rsid w:val="00E06DE0"/>
    <w:rsid w:val="00E1115E"/>
    <w:rsid w:val="00E11422"/>
    <w:rsid w:val="00E11AB7"/>
    <w:rsid w:val="00E11DEB"/>
    <w:rsid w:val="00E1413F"/>
    <w:rsid w:val="00E144FF"/>
    <w:rsid w:val="00E14659"/>
    <w:rsid w:val="00E14A37"/>
    <w:rsid w:val="00E238ED"/>
    <w:rsid w:val="00E250C4"/>
    <w:rsid w:val="00E26315"/>
    <w:rsid w:val="00E273AB"/>
    <w:rsid w:val="00E305D0"/>
    <w:rsid w:val="00E3337F"/>
    <w:rsid w:val="00E33E46"/>
    <w:rsid w:val="00E35139"/>
    <w:rsid w:val="00E35C8E"/>
    <w:rsid w:val="00E40B7D"/>
    <w:rsid w:val="00E42080"/>
    <w:rsid w:val="00E4422A"/>
    <w:rsid w:val="00E445D7"/>
    <w:rsid w:val="00E4477F"/>
    <w:rsid w:val="00E44D52"/>
    <w:rsid w:val="00E467A4"/>
    <w:rsid w:val="00E46BE5"/>
    <w:rsid w:val="00E4701B"/>
    <w:rsid w:val="00E50667"/>
    <w:rsid w:val="00E51EA1"/>
    <w:rsid w:val="00E526B4"/>
    <w:rsid w:val="00E556A8"/>
    <w:rsid w:val="00E56274"/>
    <w:rsid w:val="00E6090B"/>
    <w:rsid w:val="00E610B3"/>
    <w:rsid w:val="00E61B09"/>
    <w:rsid w:val="00E62E5B"/>
    <w:rsid w:val="00E630B7"/>
    <w:rsid w:val="00E6422F"/>
    <w:rsid w:val="00E64F2C"/>
    <w:rsid w:val="00E65C60"/>
    <w:rsid w:val="00E67A19"/>
    <w:rsid w:val="00E67F1E"/>
    <w:rsid w:val="00E71698"/>
    <w:rsid w:val="00E719AD"/>
    <w:rsid w:val="00E722EB"/>
    <w:rsid w:val="00E726F1"/>
    <w:rsid w:val="00E72EE8"/>
    <w:rsid w:val="00E74038"/>
    <w:rsid w:val="00E74CD6"/>
    <w:rsid w:val="00E74F93"/>
    <w:rsid w:val="00E7783A"/>
    <w:rsid w:val="00E8273A"/>
    <w:rsid w:val="00E85511"/>
    <w:rsid w:val="00E85A6D"/>
    <w:rsid w:val="00E9033B"/>
    <w:rsid w:val="00E90351"/>
    <w:rsid w:val="00E910C8"/>
    <w:rsid w:val="00E91218"/>
    <w:rsid w:val="00E9149E"/>
    <w:rsid w:val="00E91E54"/>
    <w:rsid w:val="00E92602"/>
    <w:rsid w:val="00E927C1"/>
    <w:rsid w:val="00E938EE"/>
    <w:rsid w:val="00E93E20"/>
    <w:rsid w:val="00E95BD9"/>
    <w:rsid w:val="00E96368"/>
    <w:rsid w:val="00E977A7"/>
    <w:rsid w:val="00E97B31"/>
    <w:rsid w:val="00E97F7A"/>
    <w:rsid w:val="00EA02A5"/>
    <w:rsid w:val="00EA02BB"/>
    <w:rsid w:val="00EA3913"/>
    <w:rsid w:val="00EA3D2A"/>
    <w:rsid w:val="00EA43B8"/>
    <w:rsid w:val="00EA44A2"/>
    <w:rsid w:val="00EB0A5E"/>
    <w:rsid w:val="00EB4F9F"/>
    <w:rsid w:val="00EB552A"/>
    <w:rsid w:val="00EB6B31"/>
    <w:rsid w:val="00EB6DDF"/>
    <w:rsid w:val="00EB7170"/>
    <w:rsid w:val="00EB7F2A"/>
    <w:rsid w:val="00EC0C0E"/>
    <w:rsid w:val="00EC0F83"/>
    <w:rsid w:val="00EC1381"/>
    <w:rsid w:val="00EC1C62"/>
    <w:rsid w:val="00EC47A0"/>
    <w:rsid w:val="00EC621F"/>
    <w:rsid w:val="00ED1E7A"/>
    <w:rsid w:val="00ED2F7D"/>
    <w:rsid w:val="00ED50F9"/>
    <w:rsid w:val="00ED5F9A"/>
    <w:rsid w:val="00ED665E"/>
    <w:rsid w:val="00ED6851"/>
    <w:rsid w:val="00EE0D7D"/>
    <w:rsid w:val="00EE2386"/>
    <w:rsid w:val="00EE3DBF"/>
    <w:rsid w:val="00EE53DB"/>
    <w:rsid w:val="00EF14C8"/>
    <w:rsid w:val="00EF1809"/>
    <w:rsid w:val="00EF1A0F"/>
    <w:rsid w:val="00EF2643"/>
    <w:rsid w:val="00EF27FD"/>
    <w:rsid w:val="00EF430C"/>
    <w:rsid w:val="00EF44AE"/>
    <w:rsid w:val="00EF5416"/>
    <w:rsid w:val="00EF5770"/>
    <w:rsid w:val="00EF6AC1"/>
    <w:rsid w:val="00F00186"/>
    <w:rsid w:val="00F01FF1"/>
    <w:rsid w:val="00F0237A"/>
    <w:rsid w:val="00F054E4"/>
    <w:rsid w:val="00F05500"/>
    <w:rsid w:val="00F057B7"/>
    <w:rsid w:val="00F05960"/>
    <w:rsid w:val="00F05AA2"/>
    <w:rsid w:val="00F0760F"/>
    <w:rsid w:val="00F1003B"/>
    <w:rsid w:val="00F103FC"/>
    <w:rsid w:val="00F111DF"/>
    <w:rsid w:val="00F11A76"/>
    <w:rsid w:val="00F12C27"/>
    <w:rsid w:val="00F1399C"/>
    <w:rsid w:val="00F13F21"/>
    <w:rsid w:val="00F150A7"/>
    <w:rsid w:val="00F15EC4"/>
    <w:rsid w:val="00F16102"/>
    <w:rsid w:val="00F17204"/>
    <w:rsid w:val="00F17900"/>
    <w:rsid w:val="00F17EA1"/>
    <w:rsid w:val="00F2084D"/>
    <w:rsid w:val="00F20E1A"/>
    <w:rsid w:val="00F21513"/>
    <w:rsid w:val="00F225C7"/>
    <w:rsid w:val="00F22A78"/>
    <w:rsid w:val="00F22D1B"/>
    <w:rsid w:val="00F267D0"/>
    <w:rsid w:val="00F301B6"/>
    <w:rsid w:val="00F30A1D"/>
    <w:rsid w:val="00F314F6"/>
    <w:rsid w:val="00F31542"/>
    <w:rsid w:val="00F31569"/>
    <w:rsid w:val="00F316B5"/>
    <w:rsid w:val="00F31EF9"/>
    <w:rsid w:val="00F33153"/>
    <w:rsid w:val="00F345CC"/>
    <w:rsid w:val="00F35495"/>
    <w:rsid w:val="00F37517"/>
    <w:rsid w:val="00F4063E"/>
    <w:rsid w:val="00F40721"/>
    <w:rsid w:val="00F4535C"/>
    <w:rsid w:val="00F46051"/>
    <w:rsid w:val="00F4662A"/>
    <w:rsid w:val="00F47E20"/>
    <w:rsid w:val="00F5009F"/>
    <w:rsid w:val="00F50924"/>
    <w:rsid w:val="00F51A43"/>
    <w:rsid w:val="00F51D6E"/>
    <w:rsid w:val="00F54525"/>
    <w:rsid w:val="00F5595E"/>
    <w:rsid w:val="00F55FA9"/>
    <w:rsid w:val="00F561E2"/>
    <w:rsid w:val="00F5671A"/>
    <w:rsid w:val="00F56903"/>
    <w:rsid w:val="00F62851"/>
    <w:rsid w:val="00F64A19"/>
    <w:rsid w:val="00F656D0"/>
    <w:rsid w:val="00F65B1F"/>
    <w:rsid w:val="00F70E29"/>
    <w:rsid w:val="00F72EEE"/>
    <w:rsid w:val="00F75BFA"/>
    <w:rsid w:val="00F75CC2"/>
    <w:rsid w:val="00F8006F"/>
    <w:rsid w:val="00F800FE"/>
    <w:rsid w:val="00F831C5"/>
    <w:rsid w:val="00F838AA"/>
    <w:rsid w:val="00F84696"/>
    <w:rsid w:val="00F8511A"/>
    <w:rsid w:val="00F852D5"/>
    <w:rsid w:val="00F858D8"/>
    <w:rsid w:val="00F867E2"/>
    <w:rsid w:val="00F923CE"/>
    <w:rsid w:val="00F93577"/>
    <w:rsid w:val="00F93DED"/>
    <w:rsid w:val="00F941AE"/>
    <w:rsid w:val="00F944E6"/>
    <w:rsid w:val="00F95EA7"/>
    <w:rsid w:val="00F96F7F"/>
    <w:rsid w:val="00F977F1"/>
    <w:rsid w:val="00FA3689"/>
    <w:rsid w:val="00FA6B06"/>
    <w:rsid w:val="00FB09EF"/>
    <w:rsid w:val="00FB0EB3"/>
    <w:rsid w:val="00FB1B13"/>
    <w:rsid w:val="00FB1EE0"/>
    <w:rsid w:val="00FB411F"/>
    <w:rsid w:val="00FB5716"/>
    <w:rsid w:val="00FB6456"/>
    <w:rsid w:val="00FB64EF"/>
    <w:rsid w:val="00FC113A"/>
    <w:rsid w:val="00FC2110"/>
    <w:rsid w:val="00FC479A"/>
    <w:rsid w:val="00FC49FB"/>
    <w:rsid w:val="00FD0F38"/>
    <w:rsid w:val="00FD2C17"/>
    <w:rsid w:val="00FD2E48"/>
    <w:rsid w:val="00FD43E0"/>
    <w:rsid w:val="00FD4B0B"/>
    <w:rsid w:val="00FD4CA0"/>
    <w:rsid w:val="00FD6196"/>
    <w:rsid w:val="00FE05DD"/>
    <w:rsid w:val="00FE080D"/>
    <w:rsid w:val="00FE1419"/>
    <w:rsid w:val="00FE2A3D"/>
    <w:rsid w:val="00FE2ED0"/>
    <w:rsid w:val="00FE4BD8"/>
    <w:rsid w:val="00FE6177"/>
    <w:rsid w:val="00FE61CD"/>
    <w:rsid w:val="00FE63C2"/>
    <w:rsid w:val="00FF09C4"/>
    <w:rsid w:val="00FF1C58"/>
    <w:rsid w:val="00FF4691"/>
    <w:rsid w:val="00FF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30293283"/>
  <w15:docId w15:val="{3F1E638F-8A87-427F-9830-885485688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74E57"/>
  </w:style>
  <w:style w:type="paragraph" w:styleId="Titolo1">
    <w:name w:val="heading 1"/>
    <w:basedOn w:val="Normale"/>
    <w:link w:val="Titolo1Carattere"/>
    <w:uiPriority w:val="9"/>
    <w:qFormat/>
    <w:rsid w:val="006453E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54B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51D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332726"/>
    <w:pPr>
      <w:suppressAutoHyphens/>
      <w:autoSpaceDN w:val="0"/>
      <w:textAlignment w:val="baseline"/>
    </w:pPr>
    <w:rPr>
      <w:rFonts w:ascii="Calibri" w:eastAsia="SimSun" w:hAnsi="Calibri" w:cs="F"/>
      <w:kern w:val="3"/>
    </w:rPr>
  </w:style>
  <w:style w:type="paragraph" w:customStyle="1" w:styleId="desc">
    <w:name w:val="desc"/>
    <w:basedOn w:val="Standard"/>
    <w:rsid w:val="00332726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Standard"/>
    <w:rsid w:val="00332726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aragrafoelenco">
    <w:name w:val="List Paragraph"/>
    <w:basedOn w:val="Standard"/>
    <w:uiPriority w:val="34"/>
    <w:qFormat/>
    <w:rsid w:val="00332726"/>
    <w:pPr>
      <w:ind w:left="720"/>
    </w:pPr>
  </w:style>
  <w:style w:type="character" w:customStyle="1" w:styleId="jrnl">
    <w:name w:val="jrnl"/>
    <w:basedOn w:val="Carpredefinitoparagrafo"/>
    <w:rsid w:val="00332726"/>
  </w:style>
  <w:style w:type="numbering" w:customStyle="1" w:styleId="WWNum1">
    <w:name w:val="WWNum1"/>
    <w:basedOn w:val="Nessunelenco"/>
    <w:rsid w:val="00332726"/>
    <w:pPr>
      <w:numPr>
        <w:numId w:val="1"/>
      </w:numPr>
    </w:pPr>
  </w:style>
  <w:style w:type="paragraph" w:styleId="NormaleWeb">
    <w:name w:val="Normal (Web)"/>
    <w:basedOn w:val="Normale"/>
    <w:uiPriority w:val="99"/>
    <w:unhideWhenUsed/>
    <w:rsid w:val="00A835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A835D3"/>
    <w:rPr>
      <w:i/>
      <w:iCs/>
    </w:rPr>
  </w:style>
  <w:style w:type="character" w:styleId="Enfasigrassetto">
    <w:name w:val="Strong"/>
    <w:basedOn w:val="Carpredefinitoparagrafo"/>
    <w:uiPriority w:val="22"/>
    <w:qFormat/>
    <w:rsid w:val="00A835D3"/>
    <w:rPr>
      <w:b/>
      <w:bCs/>
    </w:rPr>
  </w:style>
  <w:style w:type="character" w:customStyle="1" w:styleId="Titolo1Carattere">
    <w:name w:val="Titolo 1 Carattere"/>
    <w:basedOn w:val="Carpredefinitoparagrafo"/>
    <w:link w:val="Titolo1"/>
    <w:uiPriority w:val="9"/>
    <w:rsid w:val="006453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llegamentoipertestuale">
    <w:name w:val="Hyperlink"/>
    <w:basedOn w:val="Carpredefinitoparagrafo"/>
    <w:uiPriority w:val="99"/>
    <w:unhideWhenUsed/>
    <w:rsid w:val="00651171"/>
    <w:rPr>
      <w:color w:val="0000FF"/>
      <w:u w:val="single"/>
    </w:rPr>
  </w:style>
  <w:style w:type="character" w:customStyle="1" w:styleId="highlight">
    <w:name w:val="highlight"/>
    <w:basedOn w:val="Carpredefinitoparagrafo"/>
    <w:rsid w:val="009D0075"/>
  </w:style>
  <w:style w:type="paragraph" w:customStyle="1" w:styleId="Titolo10">
    <w:name w:val="Titolo1"/>
    <w:basedOn w:val="Normale"/>
    <w:rsid w:val="00073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B78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B78A4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C027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0270B"/>
  </w:style>
  <w:style w:type="paragraph" w:styleId="Pidipagina">
    <w:name w:val="footer"/>
    <w:basedOn w:val="Normale"/>
    <w:link w:val="PidipaginaCarattere"/>
    <w:uiPriority w:val="99"/>
    <w:unhideWhenUsed/>
    <w:rsid w:val="00C027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0270B"/>
  </w:style>
  <w:style w:type="character" w:customStyle="1" w:styleId="period">
    <w:name w:val="period"/>
    <w:basedOn w:val="Carpredefinitoparagrafo"/>
    <w:rsid w:val="001C646A"/>
  </w:style>
  <w:style w:type="character" w:customStyle="1" w:styleId="cit">
    <w:name w:val="cit"/>
    <w:basedOn w:val="Carpredefinitoparagrafo"/>
    <w:rsid w:val="001C646A"/>
  </w:style>
  <w:style w:type="character" w:customStyle="1" w:styleId="citation-doi">
    <w:name w:val="citation-doi"/>
    <w:basedOn w:val="Carpredefinitoparagrafo"/>
    <w:rsid w:val="001C646A"/>
  </w:style>
  <w:style w:type="character" w:customStyle="1" w:styleId="authors-list-item">
    <w:name w:val="authors-list-item"/>
    <w:basedOn w:val="Carpredefinitoparagrafo"/>
    <w:rsid w:val="001C646A"/>
  </w:style>
  <w:style w:type="character" w:customStyle="1" w:styleId="author-sup-separator">
    <w:name w:val="author-sup-separator"/>
    <w:basedOn w:val="Carpredefinitoparagrafo"/>
    <w:rsid w:val="001C646A"/>
  </w:style>
  <w:style w:type="character" w:customStyle="1" w:styleId="comma">
    <w:name w:val="comma"/>
    <w:basedOn w:val="Carpredefinitoparagrafo"/>
    <w:rsid w:val="001C646A"/>
  </w:style>
  <w:style w:type="character" w:customStyle="1" w:styleId="labs-docsum-authors">
    <w:name w:val="labs-docsum-authors"/>
    <w:basedOn w:val="Carpredefinitoparagrafo"/>
    <w:rsid w:val="00201CCC"/>
  </w:style>
  <w:style w:type="character" w:customStyle="1" w:styleId="labs-docsum-journal-citation">
    <w:name w:val="labs-docsum-journal-citation"/>
    <w:basedOn w:val="Carpredefinitoparagrafo"/>
    <w:rsid w:val="00201CCC"/>
  </w:style>
  <w:style w:type="character" w:customStyle="1" w:styleId="secondary-date">
    <w:name w:val="secondary-date"/>
    <w:basedOn w:val="Carpredefinitoparagrafo"/>
    <w:rsid w:val="008229EB"/>
  </w:style>
  <w:style w:type="character" w:customStyle="1" w:styleId="anchor-text">
    <w:name w:val="anchor-text"/>
    <w:basedOn w:val="Carpredefinitoparagrafo"/>
    <w:rsid w:val="004F7D9A"/>
  </w:style>
  <w:style w:type="character" w:customStyle="1" w:styleId="ahead-of-print">
    <w:name w:val="ahead-of-print"/>
    <w:basedOn w:val="Carpredefinitoparagrafo"/>
    <w:rsid w:val="0071449F"/>
  </w:style>
  <w:style w:type="character" w:customStyle="1" w:styleId="citation-part">
    <w:name w:val="citation-part"/>
    <w:basedOn w:val="Carpredefinitoparagrafo"/>
    <w:rsid w:val="00874B67"/>
  </w:style>
  <w:style w:type="character" w:customStyle="1" w:styleId="docsum-pmid">
    <w:name w:val="docsum-pmid"/>
    <w:basedOn w:val="Carpredefinitoparagrafo"/>
    <w:rsid w:val="00874B67"/>
  </w:style>
  <w:style w:type="paragraph" w:styleId="Corpodeltesto3">
    <w:name w:val="Body Text 3"/>
    <w:basedOn w:val="Normale"/>
    <w:link w:val="Corpodeltesto3Carattere"/>
    <w:uiPriority w:val="99"/>
    <w:semiHidden/>
    <w:rsid w:val="003A00F9"/>
    <w:pPr>
      <w:spacing w:after="120"/>
    </w:pPr>
    <w:rPr>
      <w:rFonts w:ascii="Calibri" w:eastAsia="Calibri" w:hAnsi="Calibri" w:cs="Times New Roman"/>
      <w:sz w:val="16"/>
      <w:szCs w:val="16"/>
      <w:lang w:val="it-IT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semiHidden/>
    <w:rsid w:val="003A00F9"/>
    <w:rPr>
      <w:rFonts w:ascii="Calibri" w:eastAsia="Calibri" w:hAnsi="Calibri" w:cs="Times New Roman"/>
      <w:sz w:val="16"/>
      <w:szCs w:val="16"/>
      <w:lang w:val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26181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6181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6181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6181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61818"/>
    <w:rPr>
      <w:b/>
      <w:bCs/>
      <w:sz w:val="20"/>
      <w:szCs w:val="20"/>
    </w:rPr>
  </w:style>
  <w:style w:type="paragraph" w:customStyle="1" w:styleId="Normale1">
    <w:name w:val="Normale1"/>
    <w:rsid w:val="005C5A70"/>
    <w:rPr>
      <w:rFonts w:ascii="Calibri" w:eastAsia="Times New Roman" w:hAnsi="Calibri" w:cs="Times New Roman"/>
      <w:lang w:val="it-IT" w:bidi="it-IT"/>
    </w:rPr>
  </w:style>
  <w:style w:type="paragraph" w:styleId="Revisione">
    <w:name w:val="Revision"/>
    <w:hidden/>
    <w:uiPriority w:val="99"/>
    <w:semiHidden/>
    <w:rsid w:val="000640F7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CF3B4E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a">
    <w:name w:val="Bibliography"/>
    <w:basedOn w:val="Normale"/>
    <w:next w:val="Normale"/>
    <w:uiPriority w:val="37"/>
    <w:unhideWhenUsed/>
    <w:rsid w:val="00815AD1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Titolo3Carattere">
    <w:name w:val="Titolo 3 Carattere"/>
    <w:basedOn w:val="Carpredefinitoparagrafo"/>
    <w:link w:val="Titolo3"/>
    <w:uiPriority w:val="9"/>
    <w:rsid w:val="00F51D6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54B7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8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4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14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46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338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9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9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9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7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39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3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92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5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00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195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26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23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414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2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1421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5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2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5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4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7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3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0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59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9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76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95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363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37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3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21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3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9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13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72374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760635">
                      <w:marLeft w:val="0"/>
                      <w:marRight w:val="3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9990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31" w:color="auto"/>
                <w:bottom w:val="none" w:sz="0" w:space="8" w:color="auto"/>
                <w:right w:val="none" w:sz="0" w:space="0" w:color="auto"/>
              </w:divBdr>
            </w:div>
            <w:div w:id="1204563266">
              <w:marLeft w:val="0"/>
              <w:marRight w:val="0"/>
              <w:marTop w:val="0"/>
              <w:marBottom w:val="0"/>
              <w:divBdr>
                <w:top w:val="none" w:sz="0" w:space="7" w:color="auto"/>
                <w:left w:val="none" w:sz="0" w:space="9" w:color="auto"/>
                <w:bottom w:val="none" w:sz="0" w:space="5" w:color="auto"/>
                <w:right w:val="none" w:sz="0" w:space="18" w:color="auto"/>
              </w:divBdr>
              <w:divsChild>
                <w:div w:id="717127346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9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060457">
                  <w:marLeft w:val="18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79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584367">
                      <w:marLeft w:val="0"/>
                      <w:marRight w:val="-12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601489">
                          <w:marLeft w:val="0"/>
                          <w:marRight w:val="0"/>
                          <w:marTop w:val="9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760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24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06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106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482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484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2830501">
                                      <w:marLeft w:val="0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6206315">
                                      <w:marLeft w:val="0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200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2924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24" w:space="0" w:color="auto"/>
                                                <w:bottom w:val="none" w:sz="0" w:space="0" w:color="auto"/>
                                                <w:right w:val="none" w:sz="0" w:space="12" w:color="auto"/>
                                              </w:divBdr>
                                              <w:divsChild>
                                                <w:div w:id="14767552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30130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038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74814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919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741616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03370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6754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011526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65980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678937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58967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18478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36195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84719131">
                                              <w:marLeft w:val="0"/>
                                              <w:marRight w:val="0"/>
                                              <w:marTop w:val="0"/>
                                              <w:marBottom w:val="1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7252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79977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single" w:sz="24" w:space="0" w:color="auto"/>
                                                        <w:bottom w:val="none" w:sz="0" w:space="0" w:color="auto"/>
                                                        <w:right w:val="none" w:sz="0" w:space="12" w:color="auto"/>
                                                      </w:divBdr>
                                                      <w:divsChild>
                                                        <w:div w:id="2643838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51135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93700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16720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79813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026323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14726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04804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755650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58540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700743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7700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31552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6598183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340238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09602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89302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single" w:sz="24" w:space="0" w:color="auto"/>
                                                                <w:bottom w:val="none" w:sz="0" w:space="0" w:color="auto"/>
                                                                <w:right w:val="none" w:sz="0" w:space="12" w:color="auto"/>
                                                              </w:divBdr>
                                                              <w:divsChild>
                                                                <w:div w:id="1754273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05500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05480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791620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58337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369693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537292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924573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138727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110047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073477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007078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589700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1442274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330500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42419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83459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single" w:sz="24" w:space="0" w:color="auto"/>
                                                                        <w:bottom w:val="none" w:sz="0" w:space="0" w:color="auto"/>
                                                                        <w:right w:val="none" w:sz="0" w:space="12" w:color="auto"/>
                                                                      </w:divBdr>
                                                                      <w:divsChild>
                                                                        <w:div w:id="17040959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133928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43470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945276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510594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99537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93639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323399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19665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624453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01257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364069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271136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200018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90"/>
                                                                                  <w:marBottom w:val="15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204643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3279185">
                                                                                          <w:marLeft w:val="0"/>
                                                                                          <w:marRight w:val="6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956981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524375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793345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435523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08479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7221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single" w:sz="24" w:space="0" w:color="auto"/>
                                                                        <w:bottom w:val="none" w:sz="0" w:space="0" w:color="auto"/>
                                                                        <w:right w:val="none" w:sz="0" w:space="12" w:color="auto"/>
                                                                      </w:divBdr>
                                                                      <w:divsChild>
                                                                        <w:div w:id="4722179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05765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27539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94959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130163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720624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075100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69035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254495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171127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347732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07048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285400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688456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739155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9915899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972206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81775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24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12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23603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95460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151194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17026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453819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03162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104570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127222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8316070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517549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3905688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190547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985515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8835417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9297052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446166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67346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single" w:sz="24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12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188717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478721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962762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607958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03141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70486454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773257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6575558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4970390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0313023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4476274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662978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4202811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43952788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8520617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90"/>
                                                                                                                  <w:marBottom w:val="1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4644312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3132829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6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4984652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1242163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9880808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974192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15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471099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5290354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single" w:sz="24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12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674072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626797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226850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0274154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7959381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20861494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536686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4025960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61247049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7429212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6013672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6243094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1269453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122651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60006446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5262152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15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5863377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2578500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3292148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020170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2842387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5812701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2382604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5258844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610840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3296006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79497550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9784406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9380667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5914874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4136541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10534261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21307458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90"/>
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0313479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4554154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6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7745389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33326458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7993430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4393104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1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934461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1431927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5721763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793206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6630936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1623584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5592809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209801812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8931296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37010254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06556595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97559864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9693445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04459592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3918396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8383756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79783968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17368815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238362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7764176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7429532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4719590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1217622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0247076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95028625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7943852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77151658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9535841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76029769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9965264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2624497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2224640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202834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71430448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24222490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34275378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9158106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6058481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69431095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9845815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34127155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208839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45621545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15174960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08872460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6408048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<w:div w:id="107270489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39030116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<w:div w:id="27344164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969013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13806093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63062730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49978281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9518299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039439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9768732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1129344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977945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5041624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26507259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5096107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6877178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6462698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<w:div w:id="1171337109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5077692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<w:div w:id="74973598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1282531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2565945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8958213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210988671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4034752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0257074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791371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1008978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363821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54325140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98828586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4982785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355298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426689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09020012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7420119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44362142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<w:div w:id="205419274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0430021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00913956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<w:div w:id="134362690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93246818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93185814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54967981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9678121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77085797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877738634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1283102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8413558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<w:div w:id="188994995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6418473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094936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2071416177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61356216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66566947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<w:div w:id="1249653867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60183609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7724766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210510185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3595433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39725804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31156337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67819921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678459157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61297691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64385423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469241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183594663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0783875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2747507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43116821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98360987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46446892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<w:div w:id="76180015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07045107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38386691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1385253277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67091118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6883511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70154188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78854673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7077180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07516138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0968984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40471744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98443108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64707467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813474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<w:div w:id="53912918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35751395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83080225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<w:div w:id="160341227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8808599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48805777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<w:div w:id="1067145915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116058657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19295670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61028836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8815223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1010001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40791684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99020914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4306059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<w:div w:id="1317567065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09782377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3634500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<w:div w:id="1473325217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00916492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<w:div w:id="204906671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62805592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76391939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196168930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193358234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217275883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09731541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0204071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12009920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5669908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94511155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68195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174463953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438569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175744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613571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2711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09271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1448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86390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41907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77097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<w:div w:id="140236364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76660624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96457969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663294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738920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2668225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88291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59022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30429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36230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88217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70283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04629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23992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50359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706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58624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82208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5506396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949951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50608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74440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3808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9688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98362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44922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03530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152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72266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809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84797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3943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22904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37088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52022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32467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62655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02289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5472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42144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90666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6429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98674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01247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1012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49147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34691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8612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83978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23939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84550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03593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05916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8851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35334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4309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73071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55638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66263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95053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9079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85390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40198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37207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5475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4335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75495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6893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29289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64361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1328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3689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9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1301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44574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13216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8340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95994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68081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03532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17614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37288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97215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55105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38092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21019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11044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05842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23532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44202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86461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00106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94199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26087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0078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61938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81577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51763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09115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55882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38413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0492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70075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34661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2521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29494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5178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9781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98969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00946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52416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56108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3149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63018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9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39494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68565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67822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61152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24089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13118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61894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13648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4138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3578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22628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96063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00053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90226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57960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0149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47375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24711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84083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6969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69489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0170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single" w:sz="6" w:space="0" w:color="FFBA66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6" w:space="0" w:color="FFBA66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single" w:sz="6" w:space="0" w:color="FFBA66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single" w:sz="6" w:space="0" w:color="FFBA66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50403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6629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2003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9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21886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84242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46088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29645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96037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7542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10505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17155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42714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83611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01067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52585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70335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24384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05351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28168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55269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29681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39485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1117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81075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8404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58923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0129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14912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45004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7024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7853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15149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19290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7517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0440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14268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31936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63267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36253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27335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3717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09584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90709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89797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58374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7986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61550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2407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33643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38418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54257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2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90563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3803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541458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28143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63254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781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8342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83143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1595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25731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12391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8103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77915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6865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97731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58394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58331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10020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15745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24017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50720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68827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40904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14864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90596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72318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54375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0687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46073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45066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20840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78514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64243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40378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6715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25001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79158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01841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75957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00573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3293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52272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8675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9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50566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23581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26828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8053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04447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17935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6049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01629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84588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1599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46656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5521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47444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895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5075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29952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4336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95596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38522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2730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27082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92463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20041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54220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2725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03396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45306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445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4119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21269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09933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82553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6858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98145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0863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04521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6239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7974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16502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18230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01097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52466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77966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9164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52130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59138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71930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02601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58451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31836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63796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42836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14534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50078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16865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786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1702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8695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70218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97236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36995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32604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61661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52870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36897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06937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23985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896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12713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63565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29193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01574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41901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86551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65823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9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87083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20579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99761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7680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58226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3722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52946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47694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42425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3432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93033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09449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39124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67306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77686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1490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09280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73942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5066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68056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53734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3518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847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9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295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20142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42554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93506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78636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49766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88998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20459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7609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95043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39172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86155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51610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59459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5690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77952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0851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37019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43530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58941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45231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89625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71057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9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19169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33812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38553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19877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9484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04018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39705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33654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46033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67860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0057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57138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4273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5437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46613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08409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45695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03191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09033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08709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19378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61628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20471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2984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10788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84193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24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12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85287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99029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28027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70945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11636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3820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764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34857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05054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85886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6916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32CE86-2BEA-496D-A684-28D9B14C4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89</Words>
  <Characters>4500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ORRBG</Company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O LUIGI RUGGENENTI</dc:creator>
  <cp:lastModifiedBy>Giuseppe Remuzzi</cp:lastModifiedBy>
  <cp:revision>38</cp:revision>
  <cp:lastPrinted>2021-09-27T09:42:00Z</cp:lastPrinted>
  <dcterms:created xsi:type="dcterms:W3CDTF">2021-03-26T13:23:00Z</dcterms:created>
  <dcterms:modified xsi:type="dcterms:W3CDTF">2021-09-27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11MEY3he"/&gt;&lt;style id="http://www.zotero.org/styles/the-lancet" hasBibliography="1" bibliographyStyleHasBeenSet="1"/&gt;&lt;prefs&gt;&lt;pref name="fieldType" value="Field"/&gt;&lt;/prefs&gt;&lt;/data&gt;</vt:lpwstr>
  </property>
</Properties>
</file>